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E3D71" w14:textId="25F92764" w:rsidR="003D44DF" w:rsidRPr="008C12D6" w:rsidRDefault="00D22289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Appendix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3</w:t>
      </w:r>
      <w:proofErr w:type="gramEnd"/>
      <w:r w:rsidR="003D44DF" w:rsidRPr="008C12D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C138F" w:rsidRPr="008C12D6">
        <w:rPr>
          <w:rFonts w:ascii="Times New Roman" w:hAnsi="Times New Roman" w:cs="Times New Roman"/>
          <w:sz w:val="20"/>
          <w:szCs w:val="20"/>
        </w:rPr>
        <w:t>Sum of</w:t>
      </w:r>
      <w:r w:rsidR="004C138F" w:rsidRPr="008C12D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taxa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recorded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gramStart"/>
      <w:r w:rsidR="003D44DF" w:rsidRPr="008C12D6">
        <w:rPr>
          <w:rFonts w:ascii="Times New Roman" w:hAnsi="Times New Roman" w:cs="Times New Roman"/>
          <w:sz w:val="20"/>
          <w:szCs w:val="20"/>
        </w:rPr>
        <w:t>9</w:t>
      </w:r>
      <w:proofErr w:type="gram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salt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marshes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="003D44DF" w:rsidRPr="008C12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44DF" w:rsidRPr="008C12D6">
        <w:rPr>
          <w:rFonts w:ascii="Times New Roman" w:hAnsi="Times New Roman" w:cs="Times New Roman"/>
          <w:sz w:val="20"/>
          <w:szCs w:val="20"/>
        </w:rPr>
        <w:t>seasons</w:t>
      </w:r>
      <w:proofErr w:type="spellEnd"/>
      <w:r w:rsidR="004C138F" w:rsidRPr="008C12D6">
        <w:rPr>
          <w:rFonts w:ascii="Times New Roman" w:hAnsi="Times New Roman" w:cs="Times New Roman"/>
          <w:sz w:val="20"/>
          <w:szCs w:val="20"/>
        </w:rPr>
        <w:t xml:space="preserve"> (</w:t>
      </w:r>
      <w:r w:rsidR="00E00FAC">
        <w:rPr>
          <w:rFonts w:ascii="Times New Roman" w:hAnsi="Times New Roman" w:cs="Times New Roman"/>
          <w:i/>
          <w:sz w:val="20"/>
          <w:szCs w:val="20"/>
        </w:rPr>
        <w:t>N</w:t>
      </w:r>
      <w:r w:rsidR="00E00FAC">
        <w:rPr>
          <w:rFonts w:ascii="Times New Roman" w:hAnsi="Times New Roman" w:cs="Times New Roman"/>
          <w:sz w:val="20"/>
          <w:szCs w:val="20"/>
        </w:rPr>
        <w:t xml:space="preserve"> </w:t>
      </w:r>
      <w:r w:rsidR="004C138F" w:rsidRPr="008C12D6">
        <w:rPr>
          <w:rFonts w:ascii="Times New Roman" w:hAnsi="Times New Roman" w:cs="Times New Roman"/>
          <w:sz w:val="20"/>
          <w:szCs w:val="20"/>
        </w:rPr>
        <w:t>= 23)</w:t>
      </w:r>
      <w:r w:rsidR="003D44DF" w:rsidRPr="008C12D6">
        <w:rPr>
          <w:rFonts w:ascii="Times New Roman" w:hAnsi="Times New Roman" w:cs="Times New Roman"/>
          <w:sz w:val="20"/>
          <w:szCs w:val="20"/>
        </w:rPr>
        <w:t>.</w:t>
      </w:r>
    </w:p>
    <w:p w14:paraId="3AA81F99" w14:textId="77777777" w:rsidR="003D44DF" w:rsidRDefault="003D44DF"/>
    <w:tbl>
      <w:tblPr>
        <w:tblpPr w:leftFromText="180" w:rightFromText="180" w:vertAnchor="page" w:horzAnchor="page" w:tblpX="1527" w:tblpY="2962"/>
        <w:tblW w:w="11946" w:type="dxa"/>
        <w:tblLayout w:type="fixed"/>
        <w:tblLook w:val="04A0" w:firstRow="1" w:lastRow="0" w:firstColumn="1" w:lastColumn="0" w:noHBand="0" w:noVBand="1"/>
      </w:tblPr>
      <w:tblGrid>
        <w:gridCol w:w="1668"/>
        <w:gridCol w:w="1525"/>
        <w:gridCol w:w="851"/>
        <w:gridCol w:w="992"/>
        <w:gridCol w:w="742"/>
        <w:gridCol w:w="993"/>
        <w:gridCol w:w="992"/>
        <w:gridCol w:w="992"/>
        <w:gridCol w:w="677"/>
        <w:gridCol w:w="1457"/>
        <w:gridCol w:w="1057"/>
      </w:tblGrid>
      <w:tr w:rsidR="003D44DF" w:rsidRPr="00817177" w14:paraId="04A05B31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5ED0FAA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22DFE1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09789AA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us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orfo</w:t>
            </w:r>
          </w:p>
        </w:tc>
        <w:tc>
          <w:tcPr>
            <w:tcW w:w="851" w:type="dxa"/>
          </w:tcPr>
          <w:p w14:paraId="72D1052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as</w:t>
            </w:r>
          </w:p>
        </w:tc>
        <w:tc>
          <w:tcPr>
            <w:tcW w:w="992" w:type="dxa"/>
          </w:tcPr>
          <w:p w14:paraId="57BE996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rizal</w:t>
            </w:r>
            <w:proofErr w:type="spellEnd"/>
          </w:p>
        </w:tc>
        <w:tc>
          <w:tcPr>
            <w:tcW w:w="742" w:type="dxa"/>
          </w:tcPr>
          <w:p w14:paraId="49CE0C3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tre</w:t>
            </w:r>
          </w:p>
        </w:tc>
        <w:tc>
          <w:tcPr>
            <w:tcW w:w="993" w:type="dxa"/>
          </w:tcPr>
          <w:p w14:paraId="00B7EC4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hingo</w:t>
            </w:r>
            <w:proofErr w:type="spellEnd"/>
          </w:p>
        </w:tc>
        <w:tc>
          <w:tcPr>
            <w:tcW w:w="992" w:type="dxa"/>
          </w:tcPr>
          <w:p w14:paraId="2AF1410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halí</w:t>
            </w:r>
            <w:proofErr w:type="spellEnd"/>
          </w:p>
        </w:tc>
        <w:tc>
          <w:tcPr>
            <w:tcW w:w="992" w:type="dxa"/>
          </w:tcPr>
          <w:p w14:paraId="0457A6F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laly</w:t>
            </w:r>
            <w:proofErr w:type="spellEnd"/>
          </w:p>
        </w:tc>
        <w:tc>
          <w:tcPr>
            <w:tcW w:w="677" w:type="dxa"/>
          </w:tcPr>
          <w:p w14:paraId="3CF560A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ali</w:t>
            </w:r>
            <w:proofErr w:type="spellEnd"/>
          </w:p>
        </w:tc>
        <w:tc>
          <w:tcPr>
            <w:tcW w:w="1457" w:type="dxa"/>
          </w:tcPr>
          <w:p w14:paraId="2C89263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ampangue</w:t>
            </w:r>
            <w:proofErr w:type="spellEnd"/>
          </w:p>
        </w:tc>
        <w:tc>
          <w:tcPr>
            <w:tcW w:w="1057" w:type="dxa"/>
          </w:tcPr>
          <w:p w14:paraId="248B073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temun</w:t>
            </w:r>
            <w:proofErr w:type="spellEnd"/>
          </w:p>
        </w:tc>
      </w:tr>
      <w:tr w:rsidR="003D44DF" w:rsidRPr="00817177" w14:paraId="7F3E95EB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6D71F9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ysanura</w:t>
            </w:r>
            <w:proofErr w:type="spellEnd"/>
          </w:p>
        </w:tc>
        <w:tc>
          <w:tcPr>
            <w:tcW w:w="1525" w:type="dxa"/>
          </w:tcPr>
          <w:p w14:paraId="55E3FE4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69EF7D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B97756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3C7F0ED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169FB1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9D2942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E8A33C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46F0EEB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2403074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339E62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0E77EE17" w14:textId="77777777" w:rsidTr="003D44DF">
        <w:trPr>
          <w:trHeight w:val="300"/>
        </w:trPr>
        <w:tc>
          <w:tcPr>
            <w:tcW w:w="1668" w:type="dxa"/>
            <w:noWrap/>
          </w:tcPr>
          <w:p w14:paraId="1F0A43F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achil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67DE54A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1DF5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C2A6B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682693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0C09D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E1B42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C80CC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A9E663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9C4097F" w14:textId="422B6E94" w:rsidR="003D44DF" w:rsidRPr="00817177" w:rsidRDefault="005650C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7" w:type="dxa"/>
          </w:tcPr>
          <w:p w14:paraId="00AD2BD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34A1B760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29F59C0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riapoda</w:t>
            </w:r>
            <w:proofErr w:type="spellEnd"/>
          </w:p>
        </w:tc>
        <w:tc>
          <w:tcPr>
            <w:tcW w:w="1525" w:type="dxa"/>
          </w:tcPr>
          <w:p w14:paraId="4E70B72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52FA1E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F641D8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ECE67E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F745C1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DFE868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87C83A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BD43D0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835B2F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F20B3E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781AED36" w14:textId="77777777" w:rsidTr="003D44DF">
        <w:trPr>
          <w:trHeight w:val="300"/>
        </w:trPr>
        <w:tc>
          <w:tcPr>
            <w:tcW w:w="1668" w:type="dxa"/>
            <w:noWrap/>
          </w:tcPr>
          <w:p w14:paraId="3B04A24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Dalodesm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3BD29E2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0999D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5F302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47C8509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AC7AE4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74DCD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47F24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A274C8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0B0186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EA62D0B" w14:textId="3F7EFD42" w:rsidR="003D44DF" w:rsidRPr="00817177" w:rsidRDefault="005650C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3D44DF" w:rsidRPr="00817177" w14:paraId="29768EB6" w14:textId="77777777" w:rsidTr="003D44DF">
        <w:trPr>
          <w:trHeight w:val="300"/>
        </w:trPr>
        <w:tc>
          <w:tcPr>
            <w:tcW w:w="1668" w:type="dxa"/>
            <w:noWrap/>
          </w:tcPr>
          <w:p w14:paraId="3C0B385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Cambal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157C2D1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DB28B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B4FDD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37C193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AE1596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30BF2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23290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46EA62F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8E35AA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5195FA2" w14:textId="30313AA7" w:rsidR="003D44DF" w:rsidRPr="00817177" w:rsidRDefault="005650C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D44DF" w:rsidRPr="00817177" w14:paraId="493BAAF2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444DB32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lusca</w:t>
            </w:r>
            <w:proofErr w:type="spellEnd"/>
          </w:p>
        </w:tc>
        <w:tc>
          <w:tcPr>
            <w:tcW w:w="1525" w:type="dxa"/>
          </w:tcPr>
          <w:p w14:paraId="73DFEE7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0CBFD4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CC099E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3DC4E2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15AE892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3D0815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0FF078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2D18C5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C025AA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15B5E4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440B8FEC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119DCC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Ellobi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2836C5F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552CC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A3DA4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66F8FB8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D5626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2DABE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2912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EB34CC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F94A4C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482ABF5" w14:textId="08C6D77E" w:rsidR="003D44DF" w:rsidRPr="00817177" w:rsidRDefault="005650C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D44DF" w:rsidRPr="00817177" w14:paraId="288A2AF6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0A9D3A3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Helicidad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4CCFE00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DD2F47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0F862D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3F509D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A86F28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6138C59" w14:textId="79B11CFA" w:rsidR="003D44DF" w:rsidRPr="00817177" w:rsidRDefault="00C92717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6FC01A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1CD957C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5908AEB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D23FC1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15A9370C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579EF2D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525" w:type="dxa"/>
          </w:tcPr>
          <w:p w14:paraId="07D6E2E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9CC2FC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951E06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251A939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079D600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B79A14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42D8F4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22DEE9F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5CC1972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09D0430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376D0F81" w14:textId="77777777" w:rsidTr="003D44DF">
        <w:trPr>
          <w:trHeight w:val="300"/>
        </w:trPr>
        <w:tc>
          <w:tcPr>
            <w:tcW w:w="1668" w:type="dxa"/>
            <w:noWrap/>
          </w:tcPr>
          <w:p w14:paraId="17B17B5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alitridae</w:t>
            </w:r>
            <w:proofErr w:type="spellEnd"/>
          </w:p>
        </w:tc>
        <w:tc>
          <w:tcPr>
            <w:tcW w:w="1525" w:type="dxa"/>
          </w:tcPr>
          <w:p w14:paraId="0ED65483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tacamorchestia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4F74E22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140333" w14:textId="73AD28F6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42" w:type="dxa"/>
          </w:tcPr>
          <w:p w14:paraId="64CB94F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1FA97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B5283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D5056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D3DDD9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96AF67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77F3DA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17A3C4C9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6DF8878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alitridae</w:t>
            </w:r>
            <w:proofErr w:type="spellEnd"/>
          </w:p>
        </w:tc>
        <w:tc>
          <w:tcPr>
            <w:tcW w:w="1525" w:type="dxa"/>
          </w:tcPr>
          <w:p w14:paraId="7275153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Orchesti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gammarellus</w:t>
            </w:r>
            <w:proofErr w:type="spellEnd"/>
          </w:p>
        </w:tc>
        <w:tc>
          <w:tcPr>
            <w:tcW w:w="851" w:type="dxa"/>
          </w:tcPr>
          <w:p w14:paraId="10BB0B7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B28D4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46E36CA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CB5C65" w14:textId="33021924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1DA4447E" w14:textId="6572B7CD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14:paraId="41E45949" w14:textId="7D021E1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7042123E" w14:textId="7C91B857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57" w:type="dxa"/>
          </w:tcPr>
          <w:p w14:paraId="31C2D4BA" w14:textId="7DA5A39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1A67B552" w14:textId="5260DA1F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D44DF" w:rsidRPr="00817177" w14:paraId="34D3D047" w14:textId="77777777" w:rsidTr="003D44DF">
        <w:trPr>
          <w:trHeight w:val="300"/>
        </w:trPr>
        <w:tc>
          <w:tcPr>
            <w:tcW w:w="1668" w:type="dxa"/>
            <w:noWrap/>
          </w:tcPr>
          <w:p w14:paraId="00C11D2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alitridae</w:t>
            </w:r>
            <w:proofErr w:type="spellEnd"/>
          </w:p>
        </w:tc>
        <w:tc>
          <w:tcPr>
            <w:tcW w:w="1525" w:type="dxa"/>
          </w:tcPr>
          <w:p w14:paraId="0B8720C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ransorchesti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hiliensis</w:t>
            </w:r>
            <w:proofErr w:type="spellEnd"/>
          </w:p>
        </w:tc>
        <w:tc>
          <w:tcPr>
            <w:tcW w:w="851" w:type="dxa"/>
          </w:tcPr>
          <w:p w14:paraId="5A00549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B93CD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25F02EE" w14:textId="5EA79F97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0200389C" w14:textId="6F75F834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2" w:type="dxa"/>
          </w:tcPr>
          <w:p w14:paraId="5D886B7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8FE0A4" w14:textId="282227F4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77" w:type="dxa"/>
          </w:tcPr>
          <w:p w14:paraId="0BA9E2B3" w14:textId="202332A1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457" w:type="dxa"/>
          </w:tcPr>
          <w:p w14:paraId="0F6AAED1" w14:textId="79B4E1BF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7" w:type="dxa"/>
          </w:tcPr>
          <w:p w14:paraId="0AC14DD6" w14:textId="1CBC2410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3D44DF" w:rsidRPr="00817177" w14:paraId="30FFB367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CE9FCD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poda</w:t>
            </w:r>
            <w:proofErr w:type="spellEnd"/>
          </w:p>
        </w:tc>
        <w:tc>
          <w:tcPr>
            <w:tcW w:w="1525" w:type="dxa"/>
          </w:tcPr>
          <w:p w14:paraId="7795EE7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DEB338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325E26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F6C0B2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1EF56AD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8102AB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F44B22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7973A16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640352A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E864B3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558C5D79" w14:textId="77777777" w:rsidTr="003D44DF">
        <w:trPr>
          <w:trHeight w:val="300"/>
        </w:trPr>
        <w:tc>
          <w:tcPr>
            <w:tcW w:w="1668" w:type="dxa"/>
          </w:tcPr>
          <w:p w14:paraId="5C92422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Detonidae</w:t>
            </w:r>
            <w:proofErr w:type="spellEnd"/>
          </w:p>
        </w:tc>
        <w:tc>
          <w:tcPr>
            <w:tcW w:w="1525" w:type="dxa"/>
          </w:tcPr>
          <w:p w14:paraId="72015DF5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cyphonisc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851" w:type="dxa"/>
          </w:tcPr>
          <w:p w14:paraId="397E8740" w14:textId="458B004F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1776D8" w14:textId="576D8385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2" w:type="dxa"/>
          </w:tcPr>
          <w:p w14:paraId="0D371915" w14:textId="1F5B56D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5CA019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ABB1D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D2FAA6" w14:textId="61DAADA1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77" w:type="dxa"/>
          </w:tcPr>
          <w:p w14:paraId="62E66ED9" w14:textId="4F14A36B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57" w:type="dxa"/>
          </w:tcPr>
          <w:p w14:paraId="3D3762A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10D1A3F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B83C9F0" w14:textId="77777777" w:rsidTr="003D44DF">
        <w:trPr>
          <w:trHeight w:val="300"/>
        </w:trPr>
        <w:tc>
          <w:tcPr>
            <w:tcW w:w="1668" w:type="dxa"/>
            <w:hideMark/>
          </w:tcPr>
          <w:p w14:paraId="04EAD8E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hiloscidae</w:t>
            </w:r>
            <w:proofErr w:type="spellEnd"/>
          </w:p>
        </w:tc>
        <w:tc>
          <w:tcPr>
            <w:tcW w:w="1525" w:type="dxa"/>
          </w:tcPr>
          <w:p w14:paraId="408EF51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Benthanoide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475E87BE" w14:textId="02C3BCF6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108A69EE" w14:textId="46AD774D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</w:t>
            </w:r>
          </w:p>
        </w:tc>
        <w:tc>
          <w:tcPr>
            <w:tcW w:w="742" w:type="dxa"/>
          </w:tcPr>
          <w:p w14:paraId="290E8423" w14:textId="6A9EF98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8</w:t>
            </w:r>
          </w:p>
        </w:tc>
        <w:tc>
          <w:tcPr>
            <w:tcW w:w="993" w:type="dxa"/>
          </w:tcPr>
          <w:p w14:paraId="2CF000CB" w14:textId="45EC54DF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92" w:type="dxa"/>
          </w:tcPr>
          <w:p w14:paraId="0E5B2991" w14:textId="4F724481" w:rsidR="003D44DF" w:rsidRPr="00817177" w:rsidRDefault="00855E3D" w:rsidP="00855E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992" w:type="dxa"/>
          </w:tcPr>
          <w:p w14:paraId="5A564D88" w14:textId="01215DE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16</w:t>
            </w:r>
          </w:p>
        </w:tc>
        <w:tc>
          <w:tcPr>
            <w:tcW w:w="677" w:type="dxa"/>
          </w:tcPr>
          <w:p w14:paraId="3BE93A8A" w14:textId="6DBAFA3A" w:rsidR="003D44DF" w:rsidRPr="00817177" w:rsidRDefault="00855E3D" w:rsidP="00855E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0</w:t>
            </w:r>
          </w:p>
        </w:tc>
        <w:tc>
          <w:tcPr>
            <w:tcW w:w="1457" w:type="dxa"/>
          </w:tcPr>
          <w:p w14:paraId="7D779BB1" w14:textId="4160234A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57" w:type="dxa"/>
          </w:tcPr>
          <w:p w14:paraId="709CD427" w14:textId="391E7C74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2A8D1EE7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9E6DA13" w14:textId="0F386BA1" w:rsidR="003D44DF" w:rsidRPr="00817177" w:rsidRDefault="005650CD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alop</w:t>
            </w:r>
            <w:r w:rsidR="003D44DF"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hiloscidae</w:t>
            </w:r>
            <w:proofErr w:type="spellEnd"/>
          </w:p>
        </w:tc>
        <w:tc>
          <w:tcPr>
            <w:tcW w:w="1525" w:type="dxa"/>
          </w:tcPr>
          <w:p w14:paraId="4848D53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Halophilosci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ouchii</w:t>
            </w:r>
            <w:proofErr w:type="spellEnd"/>
          </w:p>
        </w:tc>
        <w:tc>
          <w:tcPr>
            <w:tcW w:w="851" w:type="dxa"/>
          </w:tcPr>
          <w:p w14:paraId="2D29197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C2CCB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8334956" w14:textId="53EDF87E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3" w:type="dxa"/>
          </w:tcPr>
          <w:p w14:paraId="62915A6E" w14:textId="49E6F980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7D47274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BA5ED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1D4C00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9D8DF8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00352D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7C20227" w14:textId="77777777" w:rsidTr="003D44DF">
        <w:trPr>
          <w:trHeight w:val="300"/>
        </w:trPr>
        <w:tc>
          <w:tcPr>
            <w:tcW w:w="1668" w:type="dxa"/>
            <w:noWrap/>
          </w:tcPr>
          <w:p w14:paraId="02E74AE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latyartridae</w:t>
            </w:r>
            <w:proofErr w:type="spellEnd"/>
          </w:p>
        </w:tc>
        <w:tc>
          <w:tcPr>
            <w:tcW w:w="1525" w:type="dxa"/>
          </w:tcPr>
          <w:p w14:paraId="7E304DB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iambi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851" w:type="dxa"/>
          </w:tcPr>
          <w:p w14:paraId="1E2327C0" w14:textId="0929CF25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45B8C44C" w14:textId="26BC5545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2" w:type="dxa"/>
          </w:tcPr>
          <w:p w14:paraId="5C4F5F64" w14:textId="619951DE" w:rsidR="003D44DF" w:rsidRPr="00817177" w:rsidRDefault="00855E3D" w:rsidP="00087C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14:paraId="6C0B599D" w14:textId="5CD99100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0A79D78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4DC9F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64A72A8" w14:textId="0FAB183A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7" w:type="dxa"/>
          </w:tcPr>
          <w:p w14:paraId="511D742B" w14:textId="23854747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7" w:type="dxa"/>
          </w:tcPr>
          <w:p w14:paraId="71FE66F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6052A3D1" w14:textId="77777777" w:rsidTr="003D44DF">
        <w:trPr>
          <w:trHeight w:val="300"/>
        </w:trPr>
        <w:tc>
          <w:tcPr>
            <w:tcW w:w="1668" w:type="dxa"/>
            <w:noWrap/>
          </w:tcPr>
          <w:p w14:paraId="78D970F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orcellionidae</w:t>
            </w:r>
            <w:proofErr w:type="spellEnd"/>
          </w:p>
        </w:tc>
        <w:tc>
          <w:tcPr>
            <w:tcW w:w="1525" w:type="dxa"/>
          </w:tcPr>
          <w:p w14:paraId="48CF11D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Porcelio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caber</w:t>
            </w:r>
            <w:proofErr w:type="spellEnd"/>
          </w:p>
        </w:tc>
        <w:tc>
          <w:tcPr>
            <w:tcW w:w="851" w:type="dxa"/>
          </w:tcPr>
          <w:p w14:paraId="4AED213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20950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B01D0B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AFAAA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33BEA3" w14:textId="2CE47338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9253C9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491803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0CF062EC" w14:textId="4ED46747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57" w:type="dxa"/>
          </w:tcPr>
          <w:p w14:paraId="7D0FC05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C7E1AA8" w14:textId="77777777" w:rsidTr="003D44DF">
        <w:trPr>
          <w:trHeight w:val="300"/>
        </w:trPr>
        <w:tc>
          <w:tcPr>
            <w:tcW w:w="1668" w:type="dxa"/>
            <w:noWrap/>
          </w:tcPr>
          <w:p w14:paraId="5D637D7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Styloniscidae</w:t>
            </w:r>
            <w:proofErr w:type="spellEnd"/>
          </w:p>
        </w:tc>
        <w:tc>
          <w:tcPr>
            <w:tcW w:w="1525" w:type="dxa"/>
          </w:tcPr>
          <w:p w14:paraId="4CD01CD6" w14:textId="3413578A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tylonisc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249BD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851" w:type="dxa"/>
          </w:tcPr>
          <w:p w14:paraId="66EF0DD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F2D19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D604C1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535F3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79043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A4A60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B8121E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3FF1EF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D54E266" w14:textId="4474141B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D44DF" w:rsidRPr="00817177" w14:paraId="340AF01E" w14:textId="77777777" w:rsidTr="003D44DF">
        <w:trPr>
          <w:trHeight w:val="300"/>
        </w:trPr>
        <w:tc>
          <w:tcPr>
            <w:tcW w:w="1668" w:type="dxa"/>
            <w:noWrap/>
          </w:tcPr>
          <w:p w14:paraId="5CD149F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ylidae</w:t>
            </w:r>
            <w:proofErr w:type="spellEnd"/>
          </w:p>
        </w:tc>
        <w:tc>
          <w:tcPr>
            <w:tcW w:w="1525" w:type="dxa"/>
          </w:tcPr>
          <w:p w14:paraId="640F65A4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ylo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hilensis</w:t>
            </w:r>
            <w:proofErr w:type="spellEnd"/>
          </w:p>
        </w:tc>
        <w:tc>
          <w:tcPr>
            <w:tcW w:w="851" w:type="dxa"/>
          </w:tcPr>
          <w:p w14:paraId="3DBB276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E3B10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6D0B10C3" w14:textId="2FF67EB2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3" w:type="dxa"/>
          </w:tcPr>
          <w:p w14:paraId="5C8F0405" w14:textId="77CA1241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92" w:type="dxa"/>
          </w:tcPr>
          <w:p w14:paraId="759A255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970ED6" w14:textId="7B49E74C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77" w:type="dxa"/>
          </w:tcPr>
          <w:p w14:paraId="7F21036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08B7FB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72AEB9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4146135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22AA912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añeae</w:t>
            </w:r>
            <w:proofErr w:type="spellEnd"/>
          </w:p>
        </w:tc>
        <w:tc>
          <w:tcPr>
            <w:tcW w:w="1525" w:type="dxa"/>
          </w:tcPr>
          <w:p w14:paraId="048E7DD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97EC60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F7FA60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1F10355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BDA9D8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CD9040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C7B5F4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3403C4A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F9BC63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60FB80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0B05EBDF" w14:textId="77777777" w:rsidTr="003D44DF">
        <w:trPr>
          <w:trHeight w:val="300"/>
        </w:trPr>
        <w:tc>
          <w:tcPr>
            <w:tcW w:w="1668" w:type="dxa"/>
            <w:noWrap/>
          </w:tcPr>
          <w:p w14:paraId="1CE1CE40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maurobioidea</w:t>
            </w:r>
            <w:proofErr w:type="spellEnd"/>
          </w:p>
        </w:tc>
        <w:tc>
          <w:tcPr>
            <w:tcW w:w="1525" w:type="dxa"/>
          </w:tcPr>
          <w:p w14:paraId="1DB2363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m1</w:t>
            </w:r>
          </w:p>
        </w:tc>
        <w:tc>
          <w:tcPr>
            <w:tcW w:w="851" w:type="dxa"/>
          </w:tcPr>
          <w:p w14:paraId="58D74C2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690478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7815196C" w14:textId="03C6D78A" w:rsidR="003D44DF" w:rsidRPr="00AB70B0" w:rsidRDefault="00961973" w:rsidP="003D44DF">
            <w:pPr>
              <w:rPr>
                <w:rFonts w:ascii="Times New Roman" w:hAnsi="Times New Roman" w:cs="Times New Roman"/>
                <w:bCs/>
                <w:sz w:val="18"/>
                <w:szCs w:val="18"/>
                <w:rPrChange w:id="0" w:author="cristina coccia" w:date="2019-01-10T11:02:00Z">
                  <w:rPr>
                    <w:rFonts w:ascii="Times New Roman" w:hAnsi="Times New Roman" w:cs="Times New Roman"/>
                    <w:b/>
                    <w:bCs/>
                    <w:sz w:val="18"/>
                    <w:szCs w:val="18"/>
                  </w:rPr>
                </w:rPrChange>
              </w:rPr>
            </w:pPr>
            <w:r w:rsidRPr="00AB70B0">
              <w:rPr>
                <w:rFonts w:ascii="Times New Roman" w:hAnsi="Times New Roman" w:cs="Times New Roman"/>
                <w:bCs/>
                <w:sz w:val="18"/>
                <w:szCs w:val="18"/>
                <w:rPrChange w:id="1" w:author="cristina coccia" w:date="2019-01-10T11:02:00Z">
                  <w:rPr>
                    <w:rFonts w:ascii="Times New Roman" w:hAnsi="Times New Roman" w:cs="Times New Roman"/>
                    <w:b/>
                    <w:bCs/>
                    <w:sz w:val="18"/>
                    <w:szCs w:val="18"/>
                  </w:rPr>
                </w:rPrChange>
              </w:rPr>
              <w:t>8</w:t>
            </w:r>
          </w:p>
        </w:tc>
        <w:tc>
          <w:tcPr>
            <w:tcW w:w="993" w:type="dxa"/>
          </w:tcPr>
          <w:p w14:paraId="5C7D4F73" w14:textId="6B1DEF3B" w:rsidR="003D44DF" w:rsidRPr="00893DCE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E5DDB7F" w14:textId="77777777" w:rsidR="003D44DF" w:rsidRPr="00893DCE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1BA867C" w14:textId="77777777" w:rsidR="003D44DF" w:rsidRPr="00893DCE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BC5F360" w14:textId="0E1504D2" w:rsidR="003D44DF" w:rsidRPr="00893DCE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93DCE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241689CA" w14:textId="1A8CCB87" w:rsidR="003D44DF" w:rsidRPr="00893DCE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93DCE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0FB0C1C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05085CC7" w14:textId="77777777" w:rsidTr="003D44DF">
        <w:trPr>
          <w:trHeight w:val="300"/>
        </w:trPr>
        <w:tc>
          <w:tcPr>
            <w:tcW w:w="1668" w:type="dxa"/>
          </w:tcPr>
          <w:p w14:paraId="7D368CE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nap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30C91B7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pm1</w:t>
            </w:r>
          </w:p>
        </w:tc>
        <w:tc>
          <w:tcPr>
            <w:tcW w:w="851" w:type="dxa"/>
          </w:tcPr>
          <w:p w14:paraId="2E2E927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BB6E0D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41DB5AC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1735C47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4BE794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A3F31D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567126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5E395CA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59A4095F" w14:textId="0D09AB0A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3D44DF" w:rsidRPr="00817177" w14:paraId="08E262D1" w14:textId="77777777" w:rsidTr="003D44DF">
        <w:trPr>
          <w:trHeight w:val="300"/>
        </w:trPr>
        <w:tc>
          <w:tcPr>
            <w:tcW w:w="1668" w:type="dxa"/>
          </w:tcPr>
          <w:p w14:paraId="2CDBFAE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Anyphaenidae</w:t>
            </w:r>
            <w:proofErr w:type="spellEnd"/>
          </w:p>
        </w:tc>
        <w:tc>
          <w:tcPr>
            <w:tcW w:w="1525" w:type="dxa"/>
          </w:tcPr>
          <w:p w14:paraId="0E35947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T1</w:t>
            </w:r>
          </w:p>
        </w:tc>
        <w:tc>
          <w:tcPr>
            <w:tcW w:w="851" w:type="dxa"/>
          </w:tcPr>
          <w:p w14:paraId="388D4836" w14:textId="7E6E3BAE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F181530" w14:textId="486F0FFB" w:rsidR="003D44DF" w:rsidRPr="00817177" w:rsidRDefault="00B02366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42" w:type="dxa"/>
          </w:tcPr>
          <w:p w14:paraId="79F1968B" w14:textId="75550C9D" w:rsidR="003D44DF" w:rsidRPr="00817177" w:rsidRDefault="00855E3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42956F8" w14:textId="18E5F985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0FA4755" w14:textId="49A2164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C8F3630" w14:textId="6A3D1C52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3D1E8CA8" w14:textId="2A6EC487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57" w:type="dxa"/>
          </w:tcPr>
          <w:p w14:paraId="5806D75E" w14:textId="567DC973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57" w:type="dxa"/>
          </w:tcPr>
          <w:p w14:paraId="19811A80" w14:textId="45746C0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7EEEFFDE" w14:textId="77777777" w:rsidTr="003D44DF">
        <w:trPr>
          <w:trHeight w:val="300"/>
        </w:trPr>
        <w:tc>
          <w:tcPr>
            <w:tcW w:w="1668" w:type="dxa"/>
          </w:tcPr>
          <w:p w14:paraId="6FF595E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B83F48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T2</w:t>
            </w:r>
          </w:p>
        </w:tc>
        <w:tc>
          <w:tcPr>
            <w:tcW w:w="851" w:type="dxa"/>
          </w:tcPr>
          <w:p w14:paraId="504837B4" w14:textId="4F8EC4F9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D8DE6BA" w14:textId="34AC42E3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47D974D1" w14:textId="6361A96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C634A8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82EACEE" w14:textId="30FFE0D9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1ACED6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21CFC3C" w14:textId="33275B60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D0565E4" w14:textId="07E9405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322890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7C7F290F" w14:textId="77777777" w:rsidTr="003D44DF">
        <w:trPr>
          <w:trHeight w:val="300"/>
        </w:trPr>
        <w:tc>
          <w:tcPr>
            <w:tcW w:w="1668" w:type="dxa"/>
          </w:tcPr>
          <w:p w14:paraId="31DAE84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60EA72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T3</w:t>
            </w:r>
          </w:p>
        </w:tc>
        <w:tc>
          <w:tcPr>
            <w:tcW w:w="851" w:type="dxa"/>
          </w:tcPr>
          <w:p w14:paraId="6B2FE44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7545DF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AA5AA2A" w14:textId="5AD1CA6F" w:rsidR="003D44DF" w:rsidRPr="00817177" w:rsidRDefault="00855E3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07DFA80" w14:textId="1E611426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BFFFA4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6309643" w14:textId="47680F5B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1014B7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9B95792" w14:textId="19D0561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661441F" w14:textId="68830EDC" w:rsidR="003D44DF" w:rsidRPr="00817177" w:rsidRDefault="00686445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3D44DF" w:rsidRPr="00817177" w14:paraId="6015B29B" w14:textId="77777777" w:rsidTr="003D44DF">
        <w:trPr>
          <w:trHeight w:val="300"/>
        </w:trPr>
        <w:tc>
          <w:tcPr>
            <w:tcW w:w="1668" w:type="dxa"/>
          </w:tcPr>
          <w:p w14:paraId="35570F7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7F870F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T4</w:t>
            </w:r>
          </w:p>
        </w:tc>
        <w:tc>
          <w:tcPr>
            <w:tcW w:w="851" w:type="dxa"/>
          </w:tcPr>
          <w:p w14:paraId="41118FF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9CBC17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78CA569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0569911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DEFE0E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6946EBD" w14:textId="14E105CB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77" w:type="dxa"/>
          </w:tcPr>
          <w:p w14:paraId="77691A8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62CA7E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A314AF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462E2D39" w14:textId="77777777" w:rsidTr="003D44DF">
        <w:trPr>
          <w:trHeight w:val="300"/>
        </w:trPr>
        <w:tc>
          <w:tcPr>
            <w:tcW w:w="1668" w:type="dxa"/>
          </w:tcPr>
          <w:p w14:paraId="3B71CC1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geleniidae</w:t>
            </w:r>
            <w:proofErr w:type="spellEnd"/>
          </w:p>
        </w:tc>
        <w:tc>
          <w:tcPr>
            <w:tcW w:w="1525" w:type="dxa"/>
          </w:tcPr>
          <w:p w14:paraId="17AF316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707D66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2B7E80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244E505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B6D82C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33F16AF" w14:textId="0D4EB3D9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656244D" w14:textId="3C714D03" w:rsidR="003D44DF" w:rsidRPr="00817177" w:rsidRDefault="008E0155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31BB409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77A9B78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4F355C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0E70F256" w14:textId="77777777" w:rsidTr="003D44DF">
        <w:trPr>
          <w:trHeight w:val="300"/>
        </w:trPr>
        <w:tc>
          <w:tcPr>
            <w:tcW w:w="1668" w:type="dxa"/>
            <w:noWrap/>
          </w:tcPr>
          <w:p w14:paraId="7489C88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raneidae</w:t>
            </w:r>
            <w:proofErr w:type="spellEnd"/>
          </w:p>
        </w:tc>
        <w:tc>
          <w:tcPr>
            <w:tcW w:w="1525" w:type="dxa"/>
          </w:tcPr>
          <w:p w14:paraId="64E0028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A1</w:t>
            </w:r>
          </w:p>
        </w:tc>
        <w:tc>
          <w:tcPr>
            <w:tcW w:w="851" w:type="dxa"/>
          </w:tcPr>
          <w:p w14:paraId="00CD89CD" w14:textId="43555D94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82C3D0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42D772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5F40068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647453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736C5C3" w14:textId="6EF5CEBB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3B4DBCE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055D04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724EBA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2FB5402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E0D751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Cribelat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0552589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31C584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173EFC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47C206B9" w14:textId="17A7EFED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988BCD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DC1C24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D46D19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0E2953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F83749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11D7AC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367D47B0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ED2A5B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Dictinidae</w:t>
            </w:r>
            <w:proofErr w:type="spellEnd"/>
            <w:proofErr w:type="gram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1525" w:type="dxa"/>
          </w:tcPr>
          <w:p w14:paraId="122B76C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DM1</w:t>
            </w:r>
          </w:p>
        </w:tc>
        <w:tc>
          <w:tcPr>
            <w:tcW w:w="851" w:type="dxa"/>
          </w:tcPr>
          <w:p w14:paraId="2877A2D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0AE7B4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10BB3718" w14:textId="1F564E98" w:rsidR="003D44DF" w:rsidRPr="00817177" w:rsidRDefault="00961973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93D5C52" w14:textId="4D11F0FD" w:rsidR="003D44DF" w:rsidRPr="00817177" w:rsidRDefault="00961973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20BB65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660024C" w14:textId="33EF2D46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3C4508C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F6DCA9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720149E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4D0B4582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7F33EEE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Gnaphosidae</w:t>
            </w:r>
            <w:proofErr w:type="spellEnd"/>
          </w:p>
        </w:tc>
        <w:tc>
          <w:tcPr>
            <w:tcW w:w="1525" w:type="dxa"/>
          </w:tcPr>
          <w:p w14:paraId="0660BDB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GM1</w:t>
            </w:r>
          </w:p>
        </w:tc>
        <w:tc>
          <w:tcPr>
            <w:tcW w:w="851" w:type="dxa"/>
          </w:tcPr>
          <w:p w14:paraId="485B7032" w14:textId="5371676D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76EC1004" w14:textId="5E735B9E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742" w:type="dxa"/>
          </w:tcPr>
          <w:p w14:paraId="592F7232" w14:textId="4456F699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0C3CD50A" w14:textId="573F1982" w:rsidR="003D44DF" w:rsidRPr="00817177" w:rsidRDefault="00961973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4C59130" w14:textId="08ED8AF6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A5FACE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4378611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7C32C86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33E6DE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1593F716" w14:textId="77777777" w:rsidTr="003D44DF">
        <w:trPr>
          <w:trHeight w:val="300"/>
        </w:trPr>
        <w:tc>
          <w:tcPr>
            <w:tcW w:w="1668" w:type="dxa"/>
            <w:noWrap/>
          </w:tcPr>
          <w:p w14:paraId="4476591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B45223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GM2</w:t>
            </w:r>
          </w:p>
        </w:tc>
        <w:tc>
          <w:tcPr>
            <w:tcW w:w="851" w:type="dxa"/>
          </w:tcPr>
          <w:p w14:paraId="763EAE22" w14:textId="4FC31996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DAB4ED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FFCEED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56297C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2665F1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C5A406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7D64B95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C26C18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15DB352F" w14:textId="2F118FB7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</w:tr>
      <w:tr w:rsidR="003D44DF" w:rsidRPr="00817177" w14:paraId="1CD13F49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687AC48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Linyphiidae</w:t>
            </w:r>
            <w:proofErr w:type="spellEnd"/>
          </w:p>
        </w:tc>
        <w:tc>
          <w:tcPr>
            <w:tcW w:w="1525" w:type="dxa"/>
          </w:tcPr>
          <w:p w14:paraId="48D18DF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Lmspot</w:t>
            </w:r>
            <w:proofErr w:type="spellEnd"/>
          </w:p>
        </w:tc>
        <w:tc>
          <w:tcPr>
            <w:tcW w:w="851" w:type="dxa"/>
          </w:tcPr>
          <w:p w14:paraId="2A3EFA71" w14:textId="20AC0CE6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D1A9B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10BD8E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5301BB9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48552A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9C104F3" w14:textId="1084469C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77" w:type="dxa"/>
          </w:tcPr>
          <w:p w14:paraId="4CE792CD" w14:textId="2F19C564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457" w:type="dxa"/>
          </w:tcPr>
          <w:p w14:paraId="6AF7A8F9" w14:textId="36642A26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57" w:type="dxa"/>
          </w:tcPr>
          <w:p w14:paraId="3A1A44E1" w14:textId="1DEB33E8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3D44DF" w:rsidRPr="00817177" w14:paraId="20E72830" w14:textId="77777777" w:rsidTr="003D44DF">
        <w:trPr>
          <w:trHeight w:val="300"/>
        </w:trPr>
        <w:tc>
          <w:tcPr>
            <w:tcW w:w="1668" w:type="dxa"/>
            <w:noWrap/>
          </w:tcPr>
          <w:p w14:paraId="22759B4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4D3B34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LM1</w:t>
            </w:r>
          </w:p>
        </w:tc>
        <w:tc>
          <w:tcPr>
            <w:tcW w:w="851" w:type="dxa"/>
          </w:tcPr>
          <w:p w14:paraId="1890E67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9E5FD8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73C1AE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7E006B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86ED10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E54FF7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5DDA1601" w14:textId="2CBCF152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128B1C0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7DBEEF1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0D89202B" w14:textId="77777777" w:rsidTr="003D44DF">
        <w:trPr>
          <w:trHeight w:val="300"/>
        </w:trPr>
        <w:tc>
          <w:tcPr>
            <w:tcW w:w="1668" w:type="dxa"/>
            <w:noWrap/>
          </w:tcPr>
          <w:p w14:paraId="5EFD836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EA677E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LM2</w:t>
            </w:r>
          </w:p>
        </w:tc>
        <w:tc>
          <w:tcPr>
            <w:tcW w:w="851" w:type="dxa"/>
          </w:tcPr>
          <w:p w14:paraId="1351E9C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883290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AC8C26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2D8099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4F3F996" w14:textId="1B1DE968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EBAB746" w14:textId="5DB9EB63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1C15D2B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C41B1F7" w14:textId="431F134B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4F55116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031724B" w14:textId="77777777" w:rsidTr="003D44DF">
        <w:trPr>
          <w:trHeight w:val="300"/>
        </w:trPr>
        <w:tc>
          <w:tcPr>
            <w:tcW w:w="1668" w:type="dxa"/>
            <w:noWrap/>
          </w:tcPr>
          <w:p w14:paraId="60A3C83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645DC5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LM3</w:t>
            </w:r>
          </w:p>
        </w:tc>
        <w:tc>
          <w:tcPr>
            <w:tcW w:w="851" w:type="dxa"/>
          </w:tcPr>
          <w:p w14:paraId="412221E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57BC59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8589C9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A7CC33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F5A1E2D" w14:textId="5A3C85EB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F446E3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F4584A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58FEF5D9" w14:textId="626470AA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482A775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698E7F3C" w14:textId="77777777" w:rsidTr="003D44DF">
        <w:trPr>
          <w:trHeight w:val="300"/>
        </w:trPr>
        <w:tc>
          <w:tcPr>
            <w:tcW w:w="1668" w:type="dxa"/>
            <w:noWrap/>
          </w:tcPr>
          <w:p w14:paraId="23FA5C5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6B67A0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M4 </w:t>
            </w:r>
          </w:p>
        </w:tc>
        <w:tc>
          <w:tcPr>
            <w:tcW w:w="851" w:type="dxa"/>
          </w:tcPr>
          <w:p w14:paraId="317476B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BFB6DA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7AB50D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2498E3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AE1B7B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05191E5" w14:textId="22EA73DB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5456AA5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BD10B7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DB1D03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3A1BAFD" w14:textId="77777777" w:rsidTr="003D44DF">
        <w:trPr>
          <w:trHeight w:val="300"/>
        </w:trPr>
        <w:tc>
          <w:tcPr>
            <w:tcW w:w="1668" w:type="dxa"/>
            <w:noWrap/>
          </w:tcPr>
          <w:p w14:paraId="1AB4212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B688E6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M5 </w:t>
            </w:r>
          </w:p>
        </w:tc>
        <w:tc>
          <w:tcPr>
            <w:tcW w:w="851" w:type="dxa"/>
          </w:tcPr>
          <w:p w14:paraId="452C49A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F12810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13EBEE7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5D2707D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D63C18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7053C41" w14:textId="0CB22B87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5EE5510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E620AA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23E85DA" w14:textId="714A2AC2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3D44DF" w:rsidRPr="00817177" w14:paraId="1A661DEE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0E8F37A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Lycosidae</w:t>
            </w:r>
            <w:proofErr w:type="spellEnd"/>
          </w:p>
        </w:tc>
        <w:tc>
          <w:tcPr>
            <w:tcW w:w="1525" w:type="dxa"/>
          </w:tcPr>
          <w:p w14:paraId="2755EC6A" w14:textId="65121615" w:rsidR="003D44DF" w:rsidRPr="00F249BD" w:rsidRDefault="003D44DF" w:rsidP="003D44D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2" w:author="cristina coccia" w:date="2019-01-10T12:31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</w:pPr>
            <w:proofErr w:type="spellStart"/>
            <w:r w:rsidRPr="00F249BD"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3" w:author="cristina coccia" w:date="2019-01-10T12:31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  <w:t>Lycosa</w:t>
            </w:r>
            <w:proofErr w:type="spellEnd"/>
            <w:ins w:id="4" w:author="cristina coccia" w:date="2019-01-10T12:32:00Z">
              <w:r w:rsidR="00F249BD">
                <w:rPr>
                  <w:rFonts w:ascii="Times New Roman" w:hAnsi="Times New Roman" w:cs="Times New Roman"/>
                  <w:bCs/>
                  <w:i/>
                  <w:sz w:val="18"/>
                  <w:szCs w:val="18"/>
                </w:rPr>
                <w:t xml:space="preserve"> </w:t>
              </w:r>
            </w:ins>
            <w:proofErr w:type="spellStart"/>
            <w:r w:rsidR="00F249BD" w:rsidRPr="00F249BD">
              <w:rPr>
                <w:rFonts w:ascii="Times New Roman" w:hAnsi="Times New Roman" w:cs="Times New Roman"/>
                <w:bCs/>
                <w:sz w:val="18"/>
                <w:szCs w:val="18"/>
                <w:rPrChange w:id="5" w:author="cristina coccia" w:date="2019-01-10T12:33:00Z">
                  <w:rPr>
                    <w:rFonts w:ascii="Times New Roman" w:hAnsi="Times New Roman" w:cs="Times New Roman"/>
                    <w:bCs/>
                    <w:i/>
                    <w:sz w:val="18"/>
                    <w:szCs w:val="18"/>
                  </w:rPr>
                </w:rPrChange>
              </w:rPr>
              <w:t>spp</w:t>
            </w:r>
            <w:proofErr w:type="spellEnd"/>
            <w:r w:rsidR="00F249BD" w:rsidRPr="00F249BD">
              <w:rPr>
                <w:rFonts w:ascii="Times New Roman" w:hAnsi="Times New Roman" w:cs="Times New Roman"/>
                <w:bCs/>
                <w:sz w:val="18"/>
                <w:szCs w:val="18"/>
                <w:rPrChange w:id="6" w:author="cristina coccia" w:date="2019-01-10T12:33:00Z">
                  <w:rPr>
                    <w:rFonts w:ascii="Times New Roman" w:hAnsi="Times New Roman" w:cs="Times New Roman"/>
                    <w:bCs/>
                    <w:i/>
                    <w:sz w:val="18"/>
                    <w:szCs w:val="18"/>
                  </w:rPr>
                </w:rPrChange>
              </w:rPr>
              <w:t>.</w:t>
            </w:r>
          </w:p>
        </w:tc>
        <w:tc>
          <w:tcPr>
            <w:tcW w:w="851" w:type="dxa"/>
          </w:tcPr>
          <w:p w14:paraId="265B5894" w14:textId="7E5BB4E9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961F6D7" w14:textId="4E7D8945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742" w:type="dxa"/>
          </w:tcPr>
          <w:p w14:paraId="5E475E1C" w14:textId="2AC26678" w:rsidR="003D44DF" w:rsidRPr="00817177" w:rsidRDefault="00855E3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72F2475D" w14:textId="7EE1E60D" w:rsidR="003D44DF" w:rsidRPr="00817177" w:rsidRDefault="00855E3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53A8A9E7" w14:textId="4BEB7F49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088AEB26" w14:textId="32F7A485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677" w:type="dxa"/>
          </w:tcPr>
          <w:p w14:paraId="546BB751" w14:textId="060FF4A6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457" w:type="dxa"/>
          </w:tcPr>
          <w:p w14:paraId="43648634" w14:textId="22FA1210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57" w:type="dxa"/>
          </w:tcPr>
          <w:p w14:paraId="027D4253" w14:textId="30D240B8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3D44DF" w:rsidRPr="00817177" w14:paraId="6DFCC4F1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5A96FAA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Miturgidae</w:t>
            </w:r>
            <w:proofErr w:type="spellEnd"/>
          </w:p>
        </w:tc>
        <w:tc>
          <w:tcPr>
            <w:tcW w:w="1525" w:type="dxa"/>
          </w:tcPr>
          <w:p w14:paraId="6D1A6BD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Rm1</w:t>
            </w:r>
          </w:p>
        </w:tc>
        <w:tc>
          <w:tcPr>
            <w:tcW w:w="851" w:type="dxa"/>
          </w:tcPr>
          <w:p w14:paraId="29A850D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932A02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635B8C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5FF6DC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3228AC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F331CA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6DF387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1C86FD23" w14:textId="28B9D8DB" w:rsidR="003D44DF" w:rsidRPr="00817177" w:rsidRDefault="00635E5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01A9E68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099EE571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51C48D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holcidae</w:t>
            </w:r>
            <w:proofErr w:type="spellEnd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792325B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m1</w:t>
            </w:r>
          </w:p>
        </w:tc>
        <w:tc>
          <w:tcPr>
            <w:tcW w:w="851" w:type="dxa"/>
          </w:tcPr>
          <w:p w14:paraId="546AAD8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B8F0768" w14:textId="3C8B5845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42" w:type="dxa"/>
          </w:tcPr>
          <w:p w14:paraId="591BD69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1C03D5A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A27C14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22FA72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392D3B05" w14:textId="71C3847D" w:rsidR="003D44DF" w:rsidRPr="00817177" w:rsidRDefault="00893DCE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173E083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1CDA77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977F72B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2FD4C5A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Salticidae</w:t>
            </w:r>
            <w:proofErr w:type="spellEnd"/>
          </w:p>
        </w:tc>
        <w:tc>
          <w:tcPr>
            <w:tcW w:w="1525" w:type="dxa"/>
          </w:tcPr>
          <w:p w14:paraId="10AFEBA5" w14:textId="725BB22E" w:rsidR="003D44DF" w:rsidRPr="00F249BD" w:rsidRDefault="003D44DF" w:rsidP="003D44D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7" w:author="cristina coccia" w:date="2019-01-10T12:31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</w:pPr>
            <w:proofErr w:type="spellStart"/>
            <w:r w:rsidRPr="00F249BD"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8" w:author="cristina coccia" w:date="2019-01-10T12:31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  <w:t>Saphrys</w:t>
            </w:r>
            <w:proofErr w:type="spellEnd"/>
            <w:ins w:id="9" w:author="cristina coccia" w:date="2019-01-10T12:33:00Z">
              <w:r w:rsidR="00F249BD">
                <w:rPr>
                  <w:rFonts w:ascii="Times New Roman" w:hAnsi="Times New Roman" w:cs="Times New Roman"/>
                  <w:bCs/>
                  <w:i/>
                  <w:sz w:val="18"/>
                  <w:szCs w:val="18"/>
                </w:rPr>
                <w:t xml:space="preserve"> </w:t>
              </w:r>
            </w:ins>
            <w:proofErr w:type="spellStart"/>
            <w:r w:rsidR="00F249BD" w:rsidRPr="00F249BD">
              <w:rPr>
                <w:rFonts w:ascii="Times New Roman" w:hAnsi="Times New Roman" w:cs="Times New Roman"/>
                <w:bCs/>
                <w:sz w:val="18"/>
                <w:szCs w:val="18"/>
                <w:rPrChange w:id="10" w:author="cristina coccia" w:date="2019-01-10T12:33:00Z">
                  <w:rPr>
                    <w:rFonts w:ascii="Times New Roman" w:hAnsi="Times New Roman" w:cs="Times New Roman"/>
                    <w:bCs/>
                    <w:i/>
                    <w:sz w:val="18"/>
                    <w:szCs w:val="18"/>
                  </w:rPr>
                </w:rPrChange>
              </w:rPr>
              <w:t>spp</w:t>
            </w:r>
            <w:proofErr w:type="spellEnd"/>
            <w:r w:rsidR="00F249BD" w:rsidRPr="00F249BD">
              <w:rPr>
                <w:rFonts w:ascii="Times New Roman" w:hAnsi="Times New Roman" w:cs="Times New Roman"/>
                <w:bCs/>
                <w:sz w:val="18"/>
                <w:szCs w:val="18"/>
                <w:rPrChange w:id="11" w:author="cristina coccia" w:date="2019-01-10T12:33:00Z">
                  <w:rPr>
                    <w:rFonts w:ascii="Times New Roman" w:hAnsi="Times New Roman" w:cs="Times New Roman"/>
                    <w:bCs/>
                    <w:i/>
                    <w:sz w:val="18"/>
                    <w:szCs w:val="18"/>
                  </w:rPr>
                </w:rPrChange>
              </w:rPr>
              <w:t>.</w:t>
            </w:r>
          </w:p>
        </w:tc>
        <w:tc>
          <w:tcPr>
            <w:tcW w:w="851" w:type="dxa"/>
          </w:tcPr>
          <w:p w14:paraId="47EFC71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4B5DFB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054ADA6" w14:textId="3E05E032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B96934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A9D83DB" w14:textId="145C92F8" w:rsidR="003D44DF" w:rsidRPr="00817177" w:rsidRDefault="00635E5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118F9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7D839B5" w14:textId="1DC466AD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5D2AA3B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7D801A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4C3E01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38BBA8EE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7A52044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Scytodiidae</w:t>
            </w:r>
            <w:proofErr w:type="spellEnd"/>
          </w:p>
        </w:tc>
        <w:tc>
          <w:tcPr>
            <w:tcW w:w="1525" w:type="dxa"/>
          </w:tcPr>
          <w:p w14:paraId="377B524A" w14:textId="77777777" w:rsidR="003D44DF" w:rsidRPr="00F249BD" w:rsidRDefault="003D44DF" w:rsidP="003D44DF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12" w:author="cristina coccia" w:date="2019-01-10T12:29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</w:pPr>
            <w:proofErr w:type="spellStart"/>
            <w:r w:rsidRPr="00F249BD"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13" w:author="cristina coccia" w:date="2019-01-10T12:29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  <w:t>Scytodes</w:t>
            </w:r>
            <w:proofErr w:type="spellEnd"/>
            <w:r w:rsidRPr="00F249BD"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14" w:author="cristina coccia" w:date="2019-01-10T12:29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  <w:t xml:space="preserve"> </w:t>
            </w:r>
            <w:proofErr w:type="spellStart"/>
            <w:r w:rsidRPr="00F249BD">
              <w:rPr>
                <w:rFonts w:ascii="Times New Roman" w:hAnsi="Times New Roman" w:cs="Times New Roman"/>
                <w:bCs/>
                <w:i/>
                <w:sz w:val="18"/>
                <w:szCs w:val="18"/>
                <w:rPrChange w:id="15" w:author="cristina coccia" w:date="2019-01-10T12:29:00Z">
                  <w:rPr>
                    <w:rFonts w:ascii="Times New Roman" w:hAnsi="Times New Roman" w:cs="Times New Roman"/>
                    <w:bCs/>
                    <w:sz w:val="18"/>
                    <w:szCs w:val="18"/>
                  </w:rPr>
                </w:rPrChange>
              </w:rPr>
              <w:t>globula</w:t>
            </w:r>
            <w:proofErr w:type="spellEnd"/>
          </w:p>
        </w:tc>
        <w:tc>
          <w:tcPr>
            <w:tcW w:w="851" w:type="dxa"/>
          </w:tcPr>
          <w:p w14:paraId="1110BEC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A7355E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45B3133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01F5542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BAA9CA9" w14:textId="14DD1B3E" w:rsidR="003D44DF" w:rsidRPr="00817177" w:rsidRDefault="00635E5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48CB3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52A933A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02F87B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7A76C04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798502CB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24C886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heridiidae</w:t>
            </w:r>
            <w:proofErr w:type="spellEnd"/>
          </w:p>
        </w:tc>
        <w:tc>
          <w:tcPr>
            <w:tcW w:w="1525" w:type="dxa"/>
          </w:tcPr>
          <w:p w14:paraId="1D19BE5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TM1</w:t>
            </w:r>
          </w:p>
        </w:tc>
        <w:tc>
          <w:tcPr>
            <w:tcW w:w="851" w:type="dxa"/>
          </w:tcPr>
          <w:p w14:paraId="7FA90C0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33ED69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CBA155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9D2CD2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71543E2" w14:textId="7BFEEB5F" w:rsidR="003D44DF" w:rsidRPr="00817177" w:rsidRDefault="00635E5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5DA127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A031F2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4CEA5F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76C187D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773DD7A0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7EC90ED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thoptera</w:t>
            </w:r>
            <w:proofErr w:type="spellEnd"/>
          </w:p>
        </w:tc>
        <w:tc>
          <w:tcPr>
            <w:tcW w:w="1525" w:type="dxa"/>
          </w:tcPr>
          <w:p w14:paraId="024C54D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560394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7829CA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8C0C28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5F3ABA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00D14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0C96C5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A4DE3E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92BF0E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5C5904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584A8297" w14:textId="77777777" w:rsidTr="003D44DF">
        <w:trPr>
          <w:trHeight w:val="300"/>
        </w:trPr>
        <w:tc>
          <w:tcPr>
            <w:tcW w:w="1668" w:type="dxa"/>
            <w:noWrap/>
          </w:tcPr>
          <w:p w14:paraId="1A86066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nostostomidae</w:t>
            </w:r>
            <w:proofErr w:type="spellEnd"/>
          </w:p>
        </w:tc>
        <w:tc>
          <w:tcPr>
            <w:tcW w:w="1525" w:type="dxa"/>
          </w:tcPr>
          <w:p w14:paraId="22B102E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BC9FF9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F5EEDE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47D919E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EC4414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A08689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FA1BDE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6AFE23C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2B038C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D7E1077" w14:textId="2A2721C1" w:rsidR="003D44DF" w:rsidRPr="00817177" w:rsidRDefault="00C92717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3D44DF" w:rsidRPr="00817177" w14:paraId="2F64256A" w14:textId="77777777" w:rsidTr="003D44DF">
        <w:trPr>
          <w:trHeight w:val="300"/>
        </w:trPr>
        <w:tc>
          <w:tcPr>
            <w:tcW w:w="1668" w:type="dxa"/>
            <w:noWrap/>
          </w:tcPr>
          <w:p w14:paraId="3D80C12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Grillidae</w:t>
            </w:r>
            <w:proofErr w:type="spellEnd"/>
          </w:p>
        </w:tc>
        <w:tc>
          <w:tcPr>
            <w:tcW w:w="1525" w:type="dxa"/>
          </w:tcPr>
          <w:p w14:paraId="0F7E0CD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1C0807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10DD4B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AA7196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787180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4B0C68E" w14:textId="3B438678" w:rsidR="003D44DF" w:rsidRPr="00817177" w:rsidRDefault="002864B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CBDEBD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D0D37B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F1EA86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62EE06A" w14:textId="288A8C4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71D833F0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2FFC245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eoptera</w:t>
            </w:r>
          </w:p>
        </w:tc>
        <w:tc>
          <w:tcPr>
            <w:tcW w:w="1525" w:type="dxa"/>
          </w:tcPr>
          <w:p w14:paraId="770B908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1B439E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A1D0E1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7B20EF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4F4598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D1B039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066254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49B1EC9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9CD383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0F3538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0322E92F" w14:textId="77777777" w:rsidTr="003D44DF">
        <w:trPr>
          <w:trHeight w:val="300"/>
        </w:trPr>
        <w:tc>
          <w:tcPr>
            <w:tcW w:w="1668" w:type="dxa"/>
            <w:noWrap/>
          </w:tcPr>
          <w:p w14:paraId="0E4D6C7C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Anthicidae</w:t>
            </w:r>
            <w:proofErr w:type="spellEnd"/>
          </w:p>
        </w:tc>
        <w:tc>
          <w:tcPr>
            <w:tcW w:w="1525" w:type="dxa"/>
          </w:tcPr>
          <w:p w14:paraId="4B4792E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Vacus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holoxantus</w:t>
            </w:r>
            <w:proofErr w:type="spellEnd"/>
          </w:p>
        </w:tc>
        <w:tc>
          <w:tcPr>
            <w:tcW w:w="851" w:type="dxa"/>
          </w:tcPr>
          <w:p w14:paraId="13DBC18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09BF31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29C9A926" w14:textId="2148ECD8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386AF0F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9AA3B1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2A9F6F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1D7517B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01B65C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61B5F4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3D7792B" w14:textId="77777777" w:rsidTr="003D44DF">
        <w:trPr>
          <w:trHeight w:val="300"/>
        </w:trPr>
        <w:tc>
          <w:tcPr>
            <w:tcW w:w="1668" w:type="dxa"/>
            <w:noWrap/>
          </w:tcPr>
          <w:p w14:paraId="6D58610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28E2E4B" w14:textId="24003283" w:rsidR="003D44DF" w:rsidRPr="00817177" w:rsidRDefault="003D44DF" w:rsidP="00C41DD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pPrChange w:id="16" w:author="cristina coccia" w:date="2019-01-10T12:38:00Z">
                <w:pPr>
                  <w:framePr w:hSpace="180" w:wrap="around" w:vAnchor="page" w:hAnchor="page" w:x="1527" w:y="2962"/>
                </w:pPr>
              </w:pPrChange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canthin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5392D66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33706B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3108FB7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0A3B010" w14:textId="3C3F58C9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2A6399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DFD3A2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16AC457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69F14CD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691D4B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5B5AAED5" w14:textId="77777777" w:rsidTr="003D44DF">
        <w:trPr>
          <w:trHeight w:val="300"/>
        </w:trPr>
        <w:tc>
          <w:tcPr>
            <w:tcW w:w="1668" w:type="dxa"/>
            <w:noWrap/>
          </w:tcPr>
          <w:p w14:paraId="74009366" w14:textId="435E6E98" w:rsidR="003D44DF" w:rsidRPr="00817177" w:rsidRDefault="00087CA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arabidae</w:t>
            </w:r>
          </w:p>
        </w:tc>
        <w:tc>
          <w:tcPr>
            <w:tcW w:w="1525" w:type="dxa"/>
          </w:tcPr>
          <w:p w14:paraId="55239E3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riniventer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rufus</w:t>
            </w:r>
            <w:proofErr w:type="spellEnd"/>
          </w:p>
        </w:tc>
        <w:tc>
          <w:tcPr>
            <w:tcW w:w="851" w:type="dxa"/>
          </w:tcPr>
          <w:p w14:paraId="5278B6F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C0FCA3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4CC96F1" w14:textId="7335BD1D" w:rsidR="003D44DF" w:rsidRPr="00817177" w:rsidRDefault="00B3230A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37C746A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2ED9FB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114709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2831281B" w14:textId="27F00508" w:rsidR="003D44DF" w:rsidRPr="00817177" w:rsidRDefault="00B3230A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1457" w:type="dxa"/>
          </w:tcPr>
          <w:p w14:paraId="00DC4AF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1E3466D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5C10400F" w14:textId="77777777" w:rsidTr="003D44DF">
        <w:trPr>
          <w:trHeight w:val="300"/>
        </w:trPr>
        <w:tc>
          <w:tcPr>
            <w:tcW w:w="1668" w:type="dxa"/>
            <w:noWrap/>
          </w:tcPr>
          <w:p w14:paraId="40F20D7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0FB5590" w14:textId="0995607C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arpal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="00C41D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bookmarkStart w:id="17" w:name="_GoBack"/>
            <w:proofErr w:type="spellEnd"/>
            <w:r w:rsidR="00C41DD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17"/>
          </w:p>
        </w:tc>
        <w:tc>
          <w:tcPr>
            <w:tcW w:w="851" w:type="dxa"/>
          </w:tcPr>
          <w:p w14:paraId="650E4C2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08C620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498F1D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0A83B75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A1CD7A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F89D5B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25D9BD2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2D3A66E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48B38D6" w14:textId="4A797060" w:rsidR="003D44DF" w:rsidRPr="00817177" w:rsidRDefault="00B3230A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3D44DF" w:rsidRPr="00817177" w14:paraId="5FBAF431" w14:textId="77777777" w:rsidTr="003D44DF">
        <w:trPr>
          <w:trHeight w:val="300"/>
        </w:trPr>
        <w:tc>
          <w:tcPr>
            <w:tcW w:w="1668" w:type="dxa"/>
            <w:noWrap/>
          </w:tcPr>
          <w:p w14:paraId="767662E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6BC2D00" w14:textId="77777777" w:rsidR="003D44DF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etragonoder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851" w:type="dxa"/>
          </w:tcPr>
          <w:p w14:paraId="6C173C2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26AA3B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60187D4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68ACAB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58E76C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56EF2D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7C67712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276BFA52" w14:textId="2E72EFD7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57" w:type="dxa"/>
          </w:tcPr>
          <w:p w14:paraId="746EF50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2BA4C1F7" w14:textId="77777777" w:rsidTr="003D44DF">
        <w:trPr>
          <w:trHeight w:val="300"/>
        </w:trPr>
        <w:tc>
          <w:tcPr>
            <w:tcW w:w="1668" w:type="dxa"/>
            <w:noWrap/>
          </w:tcPr>
          <w:p w14:paraId="2236F65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1940DD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rirammat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triatula</w:t>
            </w:r>
            <w:proofErr w:type="spellEnd"/>
          </w:p>
        </w:tc>
        <w:tc>
          <w:tcPr>
            <w:tcW w:w="851" w:type="dxa"/>
          </w:tcPr>
          <w:p w14:paraId="17E4B6F9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C4C2036" w14:textId="1F46BE20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742" w:type="dxa"/>
          </w:tcPr>
          <w:p w14:paraId="4F7C827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6A6210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E4E689A" w14:textId="17F9A9C2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10FD269" w14:textId="1EA5AB88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677" w:type="dxa"/>
          </w:tcPr>
          <w:p w14:paraId="5707C04A" w14:textId="547FEB22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57" w:type="dxa"/>
          </w:tcPr>
          <w:p w14:paraId="5F68AEEC" w14:textId="3A4B0144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57" w:type="dxa"/>
          </w:tcPr>
          <w:p w14:paraId="4E0B8972" w14:textId="3DFF7AD0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3D44DF" w:rsidRPr="00817177" w14:paraId="015E534E" w14:textId="77777777" w:rsidTr="003D44DF">
        <w:trPr>
          <w:trHeight w:val="300"/>
        </w:trPr>
        <w:tc>
          <w:tcPr>
            <w:tcW w:w="1668" w:type="dxa"/>
            <w:noWrap/>
          </w:tcPr>
          <w:p w14:paraId="6AB1FB9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90EC2E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Feroniol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erea</w:t>
            </w:r>
          </w:p>
        </w:tc>
        <w:tc>
          <w:tcPr>
            <w:tcW w:w="851" w:type="dxa"/>
          </w:tcPr>
          <w:p w14:paraId="5657DDF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3EB934B" w14:textId="5113F806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42" w:type="dxa"/>
          </w:tcPr>
          <w:p w14:paraId="7F7E650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2EF7CEDC" w14:textId="696BBCD0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73C7A2A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CB83E4E" w14:textId="18E10F92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677" w:type="dxa"/>
          </w:tcPr>
          <w:p w14:paraId="533B1B90" w14:textId="7E193A76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457" w:type="dxa"/>
          </w:tcPr>
          <w:p w14:paraId="1D9D4C5D" w14:textId="6AA1A35A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57" w:type="dxa"/>
          </w:tcPr>
          <w:p w14:paraId="3687589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4AD9B66F" w14:textId="77777777" w:rsidTr="003D44DF">
        <w:trPr>
          <w:trHeight w:val="300"/>
        </w:trPr>
        <w:tc>
          <w:tcPr>
            <w:tcW w:w="1668" w:type="dxa"/>
            <w:noWrap/>
          </w:tcPr>
          <w:p w14:paraId="1AAE7E8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338B47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othocy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216F4F9F" w14:textId="4D56FA24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464E4C8F" w14:textId="1A5FAA60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742" w:type="dxa"/>
          </w:tcPr>
          <w:p w14:paraId="44DBD836" w14:textId="27072D05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6</w:t>
            </w:r>
          </w:p>
        </w:tc>
        <w:tc>
          <w:tcPr>
            <w:tcW w:w="993" w:type="dxa"/>
          </w:tcPr>
          <w:p w14:paraId="41027213" w14:textId="77462D19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5DF104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9814C2A" w14:textId="72C8920F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677" w:type="dxa"/>
          </w:tcPr>
          <w:p w14:paraId="6053BA34" w14:textId="53EF81C2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457" w:type="dxa"/>
          </w:tcPr>
          <w:p w14:paraId="071B39A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3A7F9090" w14:textId="2A0CA0F4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3D44DF" w:rsidRPr="00817177" w14:paraId="524A4E1C" w14:textId="77777777" w:rsidTr="003D44DF">
        <w:trPr>
          <w:trHeight w:val="300"/>
        </w:trPr>
        <w:tc>
          <w:tcPr>
            <w:tcW w:w="1668" w:type="dxa"/>
            <w:noWrap/>
          </w:tcPr>
          <w:p w14:paraId="1D389D2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FF209C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othophen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onae</w:t>
            </w:r>
            <w:proofErr w:type="spellEnd"/>
          </w:p>
        </w:tc>
        <w:tc>
          <w:tcPr>
            <w:tcW w:w="851" w:type="dxa"/>
          </w:tcPr>
          <w:p w14:paraId="236D257B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D439688" w14:textId="0CD2779A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742" w:type="dxa"/>
          </w:tcPr>
          <w:p w14:paraId="14F2B7C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3E7FFA25" w14:textId="0364938A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EAC3C86" w14:textId="01628EC5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409ACDC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DD510C1" w14:textId="06AE6638" w:rsidR="003D44DF" w:rsidRPr="00817177" w:rsidRDefault="00D83098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457" w:type="dxa"/>
          </w:tcPr>
          <w:p w14:paraId="41F07E33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42264C4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16E6DC95" w14:textId="77777777" w:rsidTr="003D44DF">
        <w:trPr>
          <w:trHeight w:val="300"/>
        </w:trPr>
        <w:tc>
          <w:tcPr>
            <w:tcW w:w="1668" w:type="dxa"/>
          </w:tcPr>
          <w:p w14:paraId="07A37918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hrysomelidae</w:t>
            </w:r>
            <w:proofErr w:type="spellEnd"/>
          </w:p>
        </w:tc>
        <w:tc>
          <w:tcPr>
            <w:tcW w:w="1525" w:type="dxa"/>
          </w:tcPr>
          <w:p w14:paraId="256936E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Jansoni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enus</w:t>
            </w:r>
            <w:proofErr w:type="spellEnd"/>
          </w:p>
        </w:tc>
        <w:tc>
          <w:tcPr>
            <w:tcW w:w="851" w:type="dxa"/>
          </w:tcPr>
          <w:p w14:paraId="506D1E8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39FC1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C89A5C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AA64F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F03A1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F230F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64D6A0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2E9FA90" w14:textId="30BD0657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</w:tcPr>
          <w:p w14:paraId="153E6CF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30A7E2C" w14:textId="77777777" w:rsidTr="003D44DF">
        <w:trPr>
          <w:trHeight w:val="300"/>
        </w:trPr>
        <w:tc>
          <w:tcPr>
            <w:tcW w:w="1668" w:type="dxa"/>
          </w:tcPr>
          <w:p w14:paraId="31A8F0FC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occinellidae</w:t>
            </w:r>
            <w:proofErr w:type="spellEnd"/>
          </w:p>
        </w:tc>
        <w:tc>
          <w:tcPr>
            <w:tcW w:w="1525" w:type="dxa"/>
          </w:tcPr>
          <w:p w14:paraId="3931B78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Eriopi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onnexa</w:t>
            </w:r>
            <w:proofErr w:type="spellEnd"/>
          </w:p>
        </w:tc>
        <w:tc>
          <w:tcPr>
            <w:tcW w:w="851" w:type="dxa"/>
          </w:tcPr>
          <w:p w14:paraId="4359C66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1D1E8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06291B5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0A29C6" w14:textId="2D199683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AF17CF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5459F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80C15B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2AA2EA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5CC8B5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58EE0312" w14:textId="77777777" w:rsidTr="003D44DF">
        <w:trPr>
          <w:trHeight w:val="300"/>
        </w:trPr>
        <w:tc>
          <w:tcPr>
            <w:tcW w:w="1668" w:type="dxa"/>
          </w:tcPr>
          <w:p w14:paraId="4497113C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orylophidae</w:t>
            </w:r>
            <w:proofErr w:type="spellEnd"/>
          </w:p>
        </w:tc>
        <w:tc>
          <w:tcPr>
            <w:tcW w:w="1525" w:type="dxa"/>
          </w:tcPr>
          <w:p w14:paraId="727D0DE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Coryloph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428C39D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944AA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0C01603C" w14:textId="35F9B528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BD596A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01F2CA" w14:textId="031E29EA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31CC12F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D00509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01FA56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919AC2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5AEB0B3" w14:textId="77777777" w:rsidTr="003D44DF">
        <w:trPr>
          <w:trHeight w:val="300"/>
        </w:trPr>
        <w:tc>
          <w:tcPr>
            <w:tcW w:w="1668" w:type="dxa"/>
            <w:noWrap/>
          </w:tcPr>
          <w:p w14:paraId="3DF8BE81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ryptophagidae</w:t>
            </w:r>
            <w:proofErr w:type="spellEnd"/>
          </w:p>
        </w:tc>
        <w:tc>
          <w:tcPr>
            <w:tcW w:w="1525" w:type="dxa"/>
          </w:tcPr>
          <w:p w14:paraId="0AB12319" w14:textId="69BA887F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ryptophag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489C2D7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889DE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61E4377" w14:textId="1491A224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620F0DE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9684A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6B098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0594F6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D4796E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E7410A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14721543" w14:textId="77777777" w:rsidTr="003D44DF">
        <w:trPr>
          <w:trHeight w:val="300"/>
        </w:trPr>
        <w:tc>
          <w:tcPr>
            <w:tcW w:w="1668" w:type="dxa"/>
            <w:noWrap/>
          </w:tcPr>
          <w:p w14:paraId="49BDB67E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Curculionidae</w:t>
            </w:r>
            <w:proofErr w:type="spellEnd"/>
          </w:p>
        </w:tc>
        <w:tc>
          <w:tcPr>
            <w:tcW w:w="1525" w:type="dxa"/>
          </w:tcPr>
          <w:p w14:paraId="0E0ED62B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Baridinae</w:t>
            </w:r>
            <w:proofErr w:type="spellEnd"/>
          </w:p>
        </w:tc>
        <w:tc>
          <w:tcPr>
            <w:tcW w:w="851" w:type="dxa"/>
          </w:tcPr>
          <w:p w14:paraId="6A3AF3A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A24B2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72ABA5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3B700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46716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79254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397083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4237C34" w14:textId="718AA490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0060964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08CCB2C" w14:textId="77777777" w:rsidTr="003D44DF">
        <w:trPr>
          <w:trHeight w:val="300"/>
        </w:trPr>
        <w:tc>
          <w:tcPr>
            <w:tcW w:w="1668" w:type="dxa"/>
            <w:noWrap/>
          </w:tcPr>
          <w:p w14:paraId="77A65B4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4093E0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phenophor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brevipennis</w:t>
            </w:r>
            <w:proofErr w:type="spellEnd"/>
          </w:p>
        </w:tc>
        <w:tc>
          <w:tcPr>
            <w:tcW w:w="851" w:type="dxa"/>
          </w:tcPr>
          <w:p w14:paraId="319E0A5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FF2CA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660F15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1754F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22A68C" w14:textId="4D79D625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5C328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20A838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865F91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7B11AFA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EE463FC" w14:textId="77777777" w:rsidTr="003D44DF">
        <w:trPr>
          <w:trHeight w:val="300"/>
        </w:trPr>
        <w:tc>
          <w:tcPr>
            <w:tcW w:w="1668" w:type="dxa"/>
            <w:noWrap/>
          </w:tcPr>
          <w:p w14:paraId="645B3CA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B330BF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Cryptorynch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105EE42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62F1A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5DD4C7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5CB3EE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3A182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BDC5B8" w14:textId="1CB63AFA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5757021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FF88C9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D3755D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10104CD" w14:textId="77777777" w:rsidTr="003D44DF">
        <w:trPr>
          <w:trHeight w:val="300"/>
        </w:trPr>
        <w:tc>
          <w:tcPr>
            <w:tcW w:w="1668" w:type="dxa"/>
            <w:noWrap/>
          </w:tcPr>
          <w:p w14:paraId="6ADC765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6B4BF8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Pentarthrum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huttoni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14:paraId="7F23478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7BB81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052577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1F18B6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7CCF5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2B4B44" w14:textId="4CCB6F3B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dxa"/>
          </w:tcPr>
          <w:p w14:paraId="24F369E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932F36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2AF7AA6" w14:textId="1210549B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5F09B3B1" w14:textId="77777777" w:rsidTr="003D44DF">
        <w:trPr>
          <w:trHeight w:val="300"/>
        </w:trPr>
        <w:tc>
          <w:tcPr>
            <w:tcW w:w="1668" w:type="dxa"/>
            <w:noWrap/>
          </w:tcPr>
          <w:p w14:paraId="5F2205C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744DDA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cirpicol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germinatus</w:t>
            </w:r>
            <w:proofErr w:type="spellEnd"/>
          </w:p>
        </w:tc>
        <w:tc>
          <w:tcPr>
            <w:tcW w:w="851" w:type="dxa"/>
          </w:tcPr>
          <w:p w14:paraId="67F7AC7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9FA9B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F3FC26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12B8B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4564F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3FA78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2F09F427" w14:textId="7A50078D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2BE8526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AAE629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6471E1F3" w14:textId="77777777" w:rsidTr="003D44DF">
        <w:trPr>
          <w:trHeight w:val="300"/>
        </w:trPr>
        <w:tc>
          <w:tcPr>
            <w:tcW w:w="1668" w:type="dxa"/>
            <w:noWrap/>
          </w:tcPr>
          <w:p w14:paraId="123F6FE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6B4F29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istronot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851" w:type="dxa"/>
          </w:tcPr>
          <w:p w14:paraId="06CC815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8B070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66996D4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0175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012CD4" w14:textId="5F07BC4E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21C75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40EA087C" w14:textId="30E7B089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6D5464BF" w14:textId="2A9E00B6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59A9DC3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128E6187" w14:textId="77777777" w:rsidTr="003D44DF">
        <w:trPr>
          <w:trHeight w:val="300"/>
        </w:trPr>
        <w:tc>
          <w:tcPr>
            <w:tcW w:w="1668" w:type="dxa"/>
            <w:noWrap/>
          </w:tcPr>
          <w:p w14:paraId="7FF61B6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F86A02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otiode</w:t>
            </w:r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0ABBC32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39883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A2BFE9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D3122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6BD1C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5AE1C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0949B7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01DB81E" w14:textId="07B7DF56" w:rsidR="003D44DF" w:rsidRPr="00817177" w:rsidRDefault="00B3230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4F2D291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658BA7E" w14:textId="77777777" w:rsidTr="003D44DF">
        <w:trPr>
          <w:trHeight w:val="300"/>
        </w:trPr>
        <w:tc>
          <w:tcPr>
            <w:tcW w:w="1668" w:type="dxa"/>
            <w:noWrap/>
          </w:tcPr>
          <w:p w14:paraId="7B40296B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Elateridae</w:t>
            </w:r>
            <w:proofErr w:type="spellEnd"/>
          </w:p>
        </w:tc>
        <w:tc>
          <w:tcPr>
            <w:tcW w:w="1525" w:type="dxa"/>
          </w:tcPr>
          <w:p w14:paraId="6781E29B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Pseudoderomec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7CDF548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B9F74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F4F9EE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8EF9E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15D66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D006B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2B9D67C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50A30EF7" w14:textId="155747E0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1A81F31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47287F5" w14:textId="77777777" w:rsidTr="003D44DF">
        <w:trPr>
          <w:trHeight w:val="300"/>
        </w:trPr>
        <w:tc>
          <w:tcPr>
            <w:tcW w:w="1668" w:type="dxa"/>
            <w:noWrap/>
          </w:tcPr>
          <w:p w14:paraId="14F7192A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68D2C3C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lanquinue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vittipennis</w:t>
            </w:r>
            <w:proofErr w:type="spellEnd"/>
          </w:p>
        </w:tc>
        <w:tc>
          <w:tcPr>
            <w:tcW w:w="851" w:type="dxa"/>
          </w:tcPr>
          <w:p w14:paraId="50E6DAA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6019B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8C7F09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6528D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8DCC07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D0281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279FB1A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470558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48EC6EE" w14:textId="0575B3CF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596FDA20" w14:textId="77777777" w:rsidTr="003D44DF">
        <w:trPr>
          <w:trHeight w:val="300"/>
        </w:trPr>
        <w:tc>
          <w:tcPr>
            <w:tcW w:w="1668" w:type="dxa"/>
            <w:noWrap/>
          </w:tcPr>
          <w:p w14:paraId="38D68045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803AEBC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Deromec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urtis</w:t>
            </w:r>
            <w:proofErr w:type="spellEnd"/>
          </w:p>
        </w:tc>
        <w:tc>
          <w:tcPr>
            <w:tcW w:w="851" w:type="dxa"/>
          </w:tcPr>
          <w:p w14:paraId="605329B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73BC3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0007DA4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4CAE7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CE675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6081F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6662A5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872DDA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19AE93FC" w14:textId="310ED6DC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49CC0346" w14:textId="77777777" w:rsidTr="003D44DF">
        <w:trPr>
          <w:trHeight w:val="300"/>
        </w:trPr>
        <w:tc>
          <w:tcPr>
            <w:tcW w:w="1668" w:type="dxa"/>
            <w:noWrap/>
          </w:tcPr>
          <w:p w14:paraId="330FE494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Heteroceridae</w:t>
            </w:r>
            <w:proofErr w:type="spellEnd"/>
          </w:p>
        </w:tc>
        <w:tc>
          <w:tcPr>
            <w:tcW w:w="1525" w:type="dxa"/>
          </w:tcPr>
          <w:p w14:paraId="03C0CB46" w14:textId="42CF8F9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Heterocer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="00F249B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1642F72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113C6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0A47516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0B8EC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721DE5" w14:textId="364D337F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7F1C8B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1ADC4F5" w14:textId="07399A7D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6269D8D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11B0E19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0E6DFFA" w14:textId="77777777" w:rsidTr="003D44DF">
        <w:trPr>
          <w:trHeight w:val="300"/>
        </w:trPr>
        <w:tc>
          <w:tcPr>
            <w:tcW w:w="1668" w:type="dxa"/>
            <w:noWrap/>
          </w:tcPr>
          <w:p w14:paraId="32A679F5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Histeridae</w:t>
            </w:r>
            <w:proofErr w:type="spellEnd"/>
          </w:p>
        </w:tc>
        <w:tc>
          <w:tcPr>
            <w:tcW w:w="1525" w:type="dxa"/>
          </w:tcPr>
          <w:p w14:paraId="37A18A90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Euspilot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4B4D98F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F32A9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DB55597" w14:textId="49AFF289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A17C5E" w14:textId="7DF84E87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E2CD4F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F24DF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42A5AE7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92395E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153A840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193074A6" w14:textId="77777777" w:rsidTr="003D44DF">
        <w:trPr>
          <w:trHeight w:val="300"/>
        </w:trPr>
        <w:tc>
          <w:tcPr>
            <w:tcW w:w="1668" w:type="dxa"/>
            <w:noWrap/>
          </w:tcPr>
          <w:p w14:paraId="342B237B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Languriidae</w:t>
            </w:r>
            <w:proofErr w:type="spellEnd"/>
          </w:p>
        </w:tc>
        <w:tc>
          <w:tcPr>
            <w:tcW w:w="1525" w:type="dxa"/>
          </w:tcPr>
          <w:p w14:paraId="75FCFF39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oboroschem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bimaculata</w:t>
            </w:r>
            <w:proofErr w:type="spellEnd"/>
          </w:p>
        </w:tc>
        <w:tc>
          <w:tcPr>
            <w:tcW w:w="851" w:type="dxa"/>
          </w:tcPr>
          <w:p w14:paraId="05D8156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B8AFB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4139968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51C3B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CD2BA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11658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87122DF" w14:textId="1608A5AE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4753804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96D17A1" w14:textId="05CB0F20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778A226C" w14:textId="77777777" w:rsidTr="003D44DF">
        <w:trPr>
          <w:trHeight w:val="300"/>
        </w:trPr>
        <w:tc>
          <w:tcPr>
            <w:tcW w:w="1668" w:type="dxa"/>
            <w:noWrap/>
          </w:tcPr>
          <w:p w14:paraId="72F7D320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286B7620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oberu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3D9F7B1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414C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61C4C8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B1AE3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754A87" w14:textId="33A1C045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B8C8A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2F67D9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53C07DC" w14:textId="241AEC54" w:rsidR="003D44DF" w:rsidRPr="00817177" w:rsidRDefault="0079019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</w:tcPr>
          <w:p w14:paraId="3B0630C7" w14:textId="16C6D99D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D44DF" w:rsidRPr="00817177" w14:paraId="491B5F96" w14:textId="77777777" w:rsidTr="003D44DF">
        <w:trPr>
          <w:trHeight w:val="300"/>
        </w:trPr>
        <w:tc>
          <w:tcPr>
            <w:tcW w:w="1668" w:type="dxa"/>
            <w:noWrap/>
          </w:tcPr>
          <w:p w14:paraId="09578B2A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Lathridiidae</w:t>
            </w:r>
            <w:proofErr w:type="spellEnd"/>
          </w:p>
        </w:tc>
        <w:tc>
          <w:tcPr>
            <w:tcW w:w="1525" w:type="dxa"/>
          </w:tcPr>
          <w:p w14:paraId="7E827C88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Melanophthalma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6EF0690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FA73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E294CD7" w14:textId="710C914F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1175D6E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C347FE" w14:textId="5982A215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EADCBD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C70E42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51EE3E4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BD72E63" w14:textId="66A04604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4A0E5892" w14:textId="77777777" w:rsidTr="003D44DF">
        <w:trPr>
          <w:trHeight w:val="300"/>
        </w:trPr>
        <w:tc>
          <w:tcPr>
            <w:tcW w:w="1668" w:type="dxa"/>
            <w:noWrap/>
          </w:tcPr>
          <w:p w14:paraId="3A2ECC3E" w14:textId="4CF52826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05E3CB1" w14:textId="0185349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artodere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F249BD" w:rsidRPr="00F249BD">
              <w:rPr>
                <w:rFonts w:ascii="Times New Roman" w:hAnsi="Times New Roman" w:cs="Times New Roman"/>
                <w:sz w:val="18"/>
                <w:szCs w:val="18"/>
                <w:rPrChange w:id="18" w:author="cristina coccia" w:date="2019-01-10T12:30:00Z">
                  <w:rPr>
                    <w:rFonts w:ascii="Times New Roman" w:hAnsi="Times New Roman" w:cs="Times New Roman"/>
                    <w:i/>
                    <w:sz w:val="18"/>
                    <w:szCs w:val="18"/>
                  </w:rPr>
                </w:rPrChange>
              </w:rPr>
              <w:t>s</w:t>
            </w:r>
            <w:r w:rsidRPr="00F249BD">
              <w:rPr>
                <w:rFonts w:ascii="Times New Roman" w:hAnsi="Times New Roman" w:cs="Times New Roman"/>
                <w:sz w:val="18"/>
                <w:szCs w:val="18"/>
                <w:rPrChange w:id="19" w:author="cristina coccia" w:date="2019-01-10T12:30:00Z">
                  <w:rPr>
                    <w:rFonts w:ascii="Times New Roman" w:hAnsi="Times New Roman" w:cs="Times New Roman"/>
                    <w:i/>
                    <w:sz w:val="18"/>
                    <w:szCs w:val="18"/>
                  </w:rPr>
                </w:rPrChange>
              </w:rPr>
              <w:t>p1</w:t>
            </w:r>
          </w:p>
        </w:tc>
        <w:tc>
          <w:tcPr>
            <w:tcW w:w="851" w:type="dxa"/>
          </w:tcPr>
          <w:p w14:paraId="2A4B27C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427A4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158CB7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830C8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8508A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6AB19C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D080EC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592CBAE5" w14:textId="102A2511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7" w:type="dxa"/>
          </w:tcPr>
          <w:p w14:paraId="240AB6A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A8FCF24" w14:textId="77777777" w:rsidTr="003D44DF">
        <w:trPr>
          <w:trHeight w:val="300"/>
        </w:trPr>
        <w:tc>
          <w:tcPr>
            <w:tcW w:w="1668" w:type="dxa"/>
            <w:noWrap/>
          </w:tcPr>
          <w:p w14:paraId="2368B773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sz w:val="18"/>
                <w:szCs w:val="18"/>
              </w:rPr>
              <w:t>Leiodidae</w:t>
            </w:r>
            <w:proofErr w:type="spellEnd"/>
          </w:p>
        </w:tc>
        <w:tc>
          <w:tcPr>
            <w:tcW w:w="1525" w:type="dxa"/>
          </w:tcPr>
          <w:p w14:paraId="03528B86" w14:textId="6E3F3D93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Leiod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10BF57D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9A9E5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1BA47E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6534E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AB161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7AAB6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A0F3AF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55591F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ECE473D" w14:textId="4CF80DB2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5F813D3B" w14:textId="77777777" w:rsidTr="003D44DF">
        <w:trPr>
          <w:trHeight w:val="300"/>
        </w:trPr>
        <w:tc>
          <w:tcPr>
            <w:tcW w:w="1668" w:type="dxa"/>
            <w:noWrap/>
          </w:tcPr>
          <w:p w14:paraId="7A0A8C24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Melyridae</w:t>
            </w:r>
            <w:proofErr w:type="spellEnd"/>
          </w:p>
        </w:tc>
        <w:tc>
          <w:tcPr>
            <w:tcW w:w="1525" w:type="dxa"/>
          </w:tcPr>
          <w:p w14:paraId="01AF28DC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rthrobrac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igrimaculatus</w:t>
            </w:r>
            <w:proofErr w:type="spellEnd"/>
          </w:p>
        </w:tc>
        <w:tc>
          <w:tcPr>
            <w:tcW w:w="851" w:type="dxa"/>
          </w:tcPr>
          <w:p w14:paraId="37BF231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B0FDE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30A20C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9918B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54E4F6" w14:textId="61410765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05E0A71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67691D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5DC4D9D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3E4E71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6C1137C9" w14:textId="77777777" w:rsidTr="003D44DF">
        <w:trPr>
          <w:trHeight w:val="300"/>
        </w:trPr>
        <w:tc>
          <w:tcPr>
            <w:tcW w:w="1668" w:type="dxa"/>
            <w:noWrap/>
          </w:tcPr>
          <w:p w14:paraId="7C16FA43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188BE9E2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Hylodanace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derbesii</w:t>
            </w:r>
            <w:proofErr w:type="spellEnd"/>
          </w:p>
        </w:tc>
        <w:tc>
          <w:tcPr>
            <w:tcW w:w="851" w:type="dxa"/>
          </w:tcPr>
          <w:p w14:paraId="4A983B3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24D56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91C504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41590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02926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B7604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AF6062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0B569EAC" w14:textId="337FD77C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1511EF2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DB122EC" w14:textId="77777777" w:rsidTr="003D44DF">
        <w:trPr>
          <w:trHeight w:val="300"/>
        </w:trPr>
        <w:tc>
          <w:tcPr>
            <w:tcW w:w="1668" w:type="dxa"/>
            <w:noWrap/>
          </w:tcPr>
          <w:p w14:paraId="6B95FAD3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Pselaphidae</w:t>
            </w:r>
            <w:proofErr w:type="spellEnd"/>
          </w:p>
        </w:tc>
        <w:tc>
          <w:tcPr>
            <w:tcW w:w="1525" w:type="dxa"/>
          </w:tcPr>
          <w:p w14:paraId="73C46490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chilli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kuscheli</w:t>
            </w:r>
            <w:proofErr w:type="spellEnd"/>
          </w:p>
        </w:tc>
        <w:tc>
          <w:tcPr>
            <w:tcW w:w="851" w:type="dxa"/>
          </w:tcPr>
          <w:p w14:paraId="5052E88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AEE1B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B1570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85501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5D8EAB" w14:textId="57371B99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136FE9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25D1400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792BC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3520C5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1DB4618" w14:textId="77777777" w:rsidTr="003D44DF">
        <w:trPr>
          <w:trHeight w:val="300"/>
        </w:trPr>
        <w:tc>
          <w:tcPr>
            <w:tcW w:w="1668" w:type="dxa"/>
            <w:noWrap/>
          </w:tcPr>
          <w:p w14:paraId="0F95C175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Ptinidae</w:t>
            </w:r>
            <w:proofErr w:type="spellEnd"/>
          </w:p>
        </w:tc>
        <w:tc>
          <w:tcPr>
            <w:tcW w:w="1525" w:type="dxa"/>
          </w:tcPr>
          <w:p w14:paraId="7F2B6A82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iptomezium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p1</w:t>
            </w:r>
          </w:p>
        </w:tc>
        <w:tc>
          <w:tcPr>
            <w:tcW w:w="851" w:type="dxa"/>
          </w:tcPr>
          <w:p w14:paraId="3FA2089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30835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4E2C5FF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69CCF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E8D17B" w14:textId="1E23D4D0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EB94CE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5C7FF0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48E8EF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C0FB68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8355C85" w14:textId="77777777" w:rsidTr="003D44DF">
        <w:trPr>
          <w:trHeight w:val="300"/>
        </w:trPr>
        <w:tc>
          <w:tcPr>
            <w:tcW w:w="1668" w:type="dxa"/>
            <w:noWrap/>
          </w:tcPr>
          <w:p w14:paraId="13663C8B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Scaphidiidae</w:t>
            </w:r>
            <w:proofErr w:type="spellEnd"/>
          </w:p>
        </w:tc>
        <w:tc>
          <w:tcPr>
            <w:tcW w:w="1525" w:type="dxa"/>
          </w:tcPr>
          <w:p w14:paraId="542D5818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Boacer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hilensis</w:t>
            </w:r>
            <w:proofErr w:type="spellEnd"/>
          </w:p>
        </w:tc>
        <w:tc>
          <w:tcPr>
            <w:tcW w:w="851" w:type="dxa"/>
          </w:tcPr>
          <w:p w14:paraId="6A99620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52105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C4AA29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64D5147" w14:textId="4FB8382B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F33EE8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5293C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18FCE28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388B6B0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7969DE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588AAEF2" w14:textId="77777777" w:rsidTr="003D44DF">
        <w:trPr>
          <w:trHeight w:val="300"/>
        </w:trPr>
        <w:tc>
          <w:tcPr>
            <w:tcW w:w="1668" w:type="dxa"/>
            <w:noWrap/>
          </w:tcPr>
          <w:p w14:paraId="422B48D6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Scarabaeidae</w:t>
            </w:r>
            <w:proofErr w:type="spellEnd"/>
          </w:p>
        </w:tc>
        <w:tc>
          <w:tcPr>
            <w:tcW w:w="1525" w:type="dxa"/>
          </w:tcPr>
          <w:p w14:paraId="1196108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stralophor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frenchi</w:t>
            </w:r>
            <w:proofErr w:type="spellEnd"/>
          </w:p>
        </w:tc>
        <w:tc>
          <w:tcPr>
            <w:tcW w:w="851" w:type="dxa"/>
          </w:tcPr>
          <w:p w14:paraId="4504321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4D02F85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05FE2D3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0318C03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6792CAC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057A3B7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77" w:type="dxa"/>
          </w:tcPr>
          <w:p w14:paraId="3D4828C9" w14:textId="0603D770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7" w:type="dxa"/>
          </w:tcPr>
          <w:p w14:paraId="145177B8" w14:textId="4FCCF6F3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7" w:type="dxa"/>
          </w:tcPr>
          <w:p w14:paraId="146A996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D44DF" w:rsidRPr="00817177" w14:paraId="7D7D55F6" w14:textId="77777777" w:rsidTr="003D44DF">
        <w:trPr>
          <w:trHeight w:val="300"/>
        </w:trPr>
        <w:tc>
          <w:tcPr>
            <w:tcW w:w="1668" w:type="dxa"/>
            <w:noWrap/>
          </w:tcPr>
          <w:p w14:paraId="5B666728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Staphilinidae</w:t>
            </w:r>
            <w:proofErr w:type="spellEnd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0290634B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Carpelin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tricticollis</w:t>
            </w:r>
            <w:proofErr w:type="spellEnd"/>
          </w:p>
        </w:tc>
        <w:tc>
          <w:tcPr>
            <w:tcW w:w="851" w:type="dxa"/>
          </w:tcPr>
          <w:p w14:paraId="783DEE1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7AE3CAE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0FEB51D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51AF63D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50954A67" w14:textId="507B70D1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A54267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77" w:type="dxa"/>
          </w:tcPr>
          <w:p w14:paraId="59545CE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7" w:type="dxa"/>
          </w:tcPr>
          <w:p w14:paraId="147DC4B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57" w:type="dxa"/>
          </w:tcPr>
          <w:p w14:paraId="37EF96E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D44DF" w:rsidRPr="00817177" w14:paraId="155EBFB0" w14:textId="77777777" w:rsidTr="003D44DF">
        <w:trPr>
          <w:trHeight w:val="300"/>
        </w:trPr>
        <w:tc>
          <w:tcPr>
            <w:tcW w:w="1668" w:type="dxa"/>
            <w:noWrap/>
          </w:tcPr>
          <w:p w14:paraId="4C57BF1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D4AD7F4" w14:textId="77777777" w:rsidR="003D44DF" w:rsidRPr="00817177" w:rsidRDefault="003D44DF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Oxitel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1B4B9C7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3EBF09A7" w14:textId="6C32945D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2" w:type="dxa"/>
          </w:tcPr>
          <w:p w14:paraId="41E225E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BD41D41" w14:textId="272588A0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3730B66" w14:textId="57C74FC8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5F891827" w14:textId="5933CD94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</w:tcPr>
          <w:p w14:paraId="297070A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7" w:type="dxa"/>
          </w:tcPr>
          <w:p w14:paraId="599F74E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57" w:type="dxa"/>
          </w:tcPr>
          <w:p w14:paraId="555412B6" w14:textId="6902DCE7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4BC203E5" w14:textId="77777777" w:rsidTr="003D44DF">
        <w:trPr>
          <w:trHeight w:val="300"/>
        </w:trPr>
        <w:tc>
          <w:tcPr>
            <w:tcW w:w="1668" w:type="dxa"/>
            <w:noWrap/>
          </w:tcPr>
          <w:p w14:paraId="6EEC882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330D389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Oxitel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2</w:t>
            </w:r>
          </w:p>
        </w:tc>
        <w:tc>
          <w:tcPr>
            <w:tcW w:w="851" w:type="dxa"/>
          </w:tcPr>
          <w:p w14:paraId="032FD04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5C557B9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5673849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28B1F87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4E958069" w14:textId="3FD5E06F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86C292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77" w:type="dxa"/>
          </w:tcPr>
          <w:p w14:paraId="4874151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7" w:type="dxa"/>
          </w:tcPr>
          <w:p w14:paraId="285ABFB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57" w:type="dxa"/>
          </w:tcPr>
          <w:p w14:paraId="3C7ABD6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D44DF" w:rsidRPr="00817177" w14:paraId="3092764F" w14:textId="77777777" w:rsidTr="003D44DF">
        <w:trPr>
          <w:trHeight w:val="300"/>
        </w:trPr>
        <w:tc>
          <w:tcPr>
            <w:tcW w:w="1668" w:type="dxa"/>
            <w:noWrap/>
          </w:tcPr>
          <w:p w14:paraId="6D1C475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70EA1565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Oxitel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3</w:t>
            </w:r>
          </w:p>
        </w:tc>
        <w:tc>
          <w:tcPr>
            <w:tcW w:w="851" w:type="dxa"/>
          </w:tcPr>
          <w:p w14:paraId="5F43AB7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4215E41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5CDC743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10623ED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24126D9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72021FE0" w14:textId="7BBFFA71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568DCA2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891756B" w14:textId="517E6F34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1F523A47" w14:textId="2A494F4D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09290E42" w14:textId="77777777" w:rsidTr="003D44DF">
        <w:trPr>
          <w:trHeight w:val="300"/>
        </w:trPr>
        <w:tc>
          <w:tcPr>
            <w:tcW w:w="1668" w:type="dxa"/>
            <w:noWrap/>
          </w:tcPr>
          <w:p w14:paraId="7DD1773B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67D81E06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Oxitel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4</w:t>
            </w:r>
          </w:p>
        </w:tc>
        <w:tc>
          <w:tcPr>
            <w:tcW w:w="851" w:type="dxa"/>
          </w:tcPr>
          <w:p w14:paraId="6904B54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74AC451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0FE3F980" w14:textId="1D6E4ACA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7E74B2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3F3A5AE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BF0E70" w14:textId="53AD917A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7" w:type="dxa"/>
          </w:tcPr>
          <w:p w14:paraId="0899BE7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7" w:type="dxa"/>
          </w:tcPr>
          <w:p w14:paraId="0D2BFA8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57" w:type="dxa"/>
          </w:tcPr>
          <w:p w14:paraId="6B35C73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D44DF" w:rsidRPr="00817177" w14:paraId="2FCB834D" w14:textId="77777777" w:rsidTr="003D44DF">
        <w:trPr>
          <w:trHeight w:val="300"/>
        </w:trPr>
        <w:tc>
          <w:tcPr>
            <w:tcW w:w="1668" w:type="dxa"/>
            <w:noWrap/>
          </w:tcPr>
          <w:p w14:paraId="0714BC2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41827377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Osorin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4494738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0E20A69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15A47AB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</w:tcPr>
          <w:p w14:paraId="6204F30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72ED56D8" w14:textId="1B40DFA9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62998D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4D9AAC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57" w:type="dxa"/>
          </w:tcPr>
          <w:p w14:paraId="3D78737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57" w:type="dxa"/>
          </w:tcPr>
          <w:p w14:paraId="50F3B09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D44DF" w:rsidRPr="00817177" w14:paraId="0A7558A6" w14:textId="77777777" w:rsidTr="003D44DF">
        <w:trPr>
          <w:trHeight w:val="300"/>
        </w:trPr>
        <w:tc>
          <w:tcPr>
            <w:tcW w:w="1668" w:type="dxa"/>
            <w:noWrap/>
          </w:tcPr>
          <w:p w14:paraId="2D78FC03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Tenebrionidae</w:t>
            </w:r>
            <w:proofErr w:type="spellEnd"/>
          </w:p>
        </w:tc>
        <w:tc>
          <w:tcPr>
            <w:tcW w:w="1525" w:type="dxa"/>
          </w:tcPr>
          <w:p w14:paraId="1568CD2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ycterin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quadricollis</w:t>
            </w:r>
            <w:proofErr w:type="spellEnd"/>
          </w:p>
        </w:tc>
        <w:tc>
          <w:tcPr>
            <w:tcW w:w="851" w:type="dxa"/>
          </w:tcPr>
          <w:p w14:paraId="7093A86F" w14:textId="5306E320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BB1A4E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910386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E51162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CB68E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84292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062AAE3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E69EB3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0716D2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FE0341D" w14:textId="77777777" w:rsidTr="003D44DF">
        <w:trPr>
          <w:trHeight w:val="300"/>
        </w:trPr>
        <w:tc>
          <w:tcPr>
            <w:tcW w:w="1668" w:type="dxa"/>
            <w:noWrap/>
          </w:tcPr>
          <w:p w14:paraId="52D685DC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ADA338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Nycterin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abdominalis</w:t>
            </w:r>
            <w:proofErr w:type="spellEnd"/>
          </w:p>
        </w:tc>
        <w:tc>
          <w:tcPr>
            <w:tcW w:w="851" w:type="dxa"/>
          </w:tcPr>
          <w:p w14:paraId="6FF8478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DD767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5176EE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06776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204C7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22501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F675A8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B097EAF" w14:textId="334F6408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7" w:type="dxa"/>
          </w:tcPr>
          <w:p w14:paraId="564DC08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0153" w:rsidRPr="00817177" w14:paraId="5E5F4157" w14:textId="77777777" w:rsidTr="003D44DF">
        <w:trPr>
          <w:trHeight w:val="300"/>
        </w:trPr>
        <w:tc>
          <w:tcPr>
            <w:tcW w:w="1668" w:type="dxa"/>
            <w:noWrap/>
          </w:tcPr>
          <w:p w14:paraId="622EBFF6" w14:textId="77777777" w:rsidR="00B70153" w:rsidRPr="000E27D6" w:rsidRDefault="00B70153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6873A80" w14:textId="075A93EE" w:rsidR="00B70153" w:rsidRPr="00817177" w:rsidRDefault="00B70153" w:rsidP="003D44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ycterin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41DD3">
              <w:rPr>
                <w:rFonts w:ascii="Times New Roman" w:hAnsi="Times New Roman" w:cs="Times New Roman"/>
                <w:sz w:val="18"/>
                <w:szCs w:val="18"/>
                <w:rPrChange w:id="20" w:author="cristina coccia" w:date="2019-01-10T12:39:00Z">
                  <w:rPr>
                    <w:rFonts w:ascii="Times New Roman" w:hAnsi="Times New Roman" w:cs="Times New Roman"/>
                    <w:i/>
                    <w:sz w:val="18"/>
                    <w:szCs w:val="18"/>
                  </w:rPr>
                </w:rPrChange>
              </w:rPr>
              <w:t>spp</w:t>
            </w:r>
            <w:proofErr w:type="spellEnd"/>
          </w:p>
        </w:tc>
        <w:tc>
          <w:tcPr>
            <w:tcW w:w="851" w:type="dxa"/>
          </w:tcPr>
          <w:p w14:paraId="7CDC1D2F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58885D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6742E08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169F02" w14:textId="38E9C576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8DEC8BF" w14:textId="7B491BF3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5C829FE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AFFE79C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66552EB" w14:textId="3D7FC5B5" w:rsidR="00B70153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82AD5F7" w14:textId="77777777" w:rsidR="00B70153" w:rsidRPr="00817177" w:rsidRDefault="00B70153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E979960" w14:textId="77777777" w:rsidTr="003D44DF">
        <w:trPr>
          <w:trHeight w:val="300"/>
        </w:trPr>
        <w:tc>
          <w:tcPr>
            <w:tcW w:w="1668" w:type="dxa"/>
            <w:noWrap/>
          </w:tcPr>
          <w:p w14:paraId="573C2F66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3AF3476D" w14:textId="0B2A1D81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hinobatis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sp1</w:t>
            </w:r>
          </w:p>
        </w:tc>
        <w:tc>
          <w:tcPr>
            <w:tcW w:w="851" w:type="dxa"/>
          </w:tcPr>
          <w:p w14:paraId="2208059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CBB91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A88808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B74E0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382E1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4DFFC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959543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2FFFC81" w14:textId="3923C16A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7" w:type="dxa"/>
          </w:tcPr>
          <w:p w14:paraId="6186E1F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2C67DEEC" w14:textId="77777777" w:rsidTr="003D44DF">
        <w:trPr>
          <w:trHeight w:val="300"/>
        </w:trPr>
        <w:tc>
          <w:tcPr>
            <w:tcW w:w="1668" w:type="dxa"/>
            <w:noWrap/>
          </w:tcPr>
          <w:p w14:paraId="68E3A6C7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0082154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hinobati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ruf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rufus</w:t>
            </w:r>
            <w:proofErr w:type="spellEnd"/>
          </w:p>
        </w:tc>
        <w:tc>
          <w:tcPr>
            <w:tcW w:w="851" w:type="dxa"/>
          </w:tcPr>
          <w:p w14:paraId="19764D3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7CC7F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011232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7EFA2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4F28E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E0AFA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FBFB18C" w14:textId="051BC93F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580B28E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F2C954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2ECE4C24" w14:textId="77777777" w:rsidTr="003D44DF">
        <w:trPr>
          <w:trHeight w:val="300"/>
        </w:trPr>
        <w:tc>
          <w:tcPr>
            <w:tcW w:w="1668" w:type="dxa"/>
            <w:noWrap/>
          </w:tcPr>
          <w:p w14:paraId="27DFCF90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25" w:type="dxa"/>
          </w:tcPr>
          <w:p w14:paraId="502A9A4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Thinodromus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luteipes</w:t>
            </w:r>
            <w:proofErr w:type="spellEnd"/>
          </w:p>
        </w:tc>
        <w:tc>
          <w:tcPr>
            <w:tcW w:w="851" w:type="dxa"/>
          </w:tcPr>
          <w:p w14:paraId="0D6CB2B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11D18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2CA106B5" w14:textId="7BBD08BF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88B2A97" w14:textId="4808575C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EDBEB8" w14:textId="030C44C9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BA66D8" w14:textId="55941926" w:rsidR="003D44DF" w:rsidRPr="00817177" w:rsidRDefault="00D8309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6E0849A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EFF708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88DB10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5A1A3FF6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B4BC3B1" w14:textId="77777777" w:rsidR="003D44DF" w:rsidRPr="000E27D6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E27D6">
              <w:rPr>
                <w:rFonts w:ascii="Times New Roman" w:hAnsi="Times New Roman" w:cs="Times New Roman"/>
                <w:bCs/>
                <w:sz w:val="18"/>
                <w:szCs w:val="18"/>
              </w:rPr>
              <w:t>Trachypachidae</w:t>
            </w:r>
            <w:proofErr w:type="spellEnd"/>
          </w:p>
        </w:tc>
        <w:tc>
          <w:tcPr>
            <w:tcW w:w="1525" w:type="dxa"/>
          </w:tcPr>
          <w:p w14:paraId="649F232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>Systolosoma</w:t>
            </w:r>
            <w:proofErr w:type="spellEnd"/>
            <w:r w:rsidRPr="008171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reve</w:t>
            </w:r>
          </w:p>
        </w:tc>
        <w:tc>
          <w:tcPr>
            <w:tcW w:w="851" w:type="dxa"/>
          </w:tcPr>
          <w:p w14:paraId="4813B44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F7FB5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6271C92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3F2F9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10A95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C418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49AA74E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B53260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FE75E52" w14:textId="68D27085" w:rsidR="003D44DF" w:rsidRPr="00817177" w:rsidRDefault="00BC5BD5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D44DF" w:rsidRPr="00817177" w14:paraId="60FFF18D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C14A7D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iptera</w:t>
            </w:r>
            <w:proofErr w:type="spellEnd"/>
          </w:p>
        </w:tc>
        <w:tc>
          <w:tcPr>
            <w:tcW w:w="1525" w:type="dxa"/>
          </w:tcPr>
          <w:p w14:paraId="7F77DD63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4750997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8FDAB9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6AD840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9AD9EE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4B713B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1E7CF62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3AFB19D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E1C373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B7FCD9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02299ACF" w14:textId="77777777" w:rsidTr="003D44DF">
        <w:trPr>
          <w:trHeight w:val="300"/>
        </w:trPr>
        <w:tc>
          <w:tcPr>
            <w:tcW w:w="1668" w:type="dxa"/>
            <w:hideMark/>
          </w:tcPr>
          <w:p w14:paraId="55E28F2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1525" w:type="dxa"/>
          </w:tcPr>
          <w:p w14:paraId="6F9BB33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367D0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68272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62B3BFD0" w14:textId="2702708C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4D27FEE" w14:textId="741229D2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3A82A07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53726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5C591D4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1C525A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34250F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26B8E769" w14:textId="77777777" w:rsidTr="003D44DF">
        <w:trPr>
          <w:trHeight w:val="300"/>
        </w:trPr>
        <w:tc>
          <w:tcPr>
            <w:tcW w:w="1668" w:type="dxa"/>
          </w:tcPr>
          <w:p w14:paraId="1124A0B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Nabidae</w:t>
            </w:r>
            <w:proofErr w:type="spellEnd"/>
          </w:p>
        </w:tc>
        <w:tc>
          <w:tcPr>
            <w:tcW w:w="1525" w:type="dxa"/>
          </w:tcPr>
          <w:p w14:paraId="453631B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1E5B40" w14:textId="49E68C6F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69F864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0F0594C" w14:textId="77DB4C54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9E6EDB" w14:textId="330C3A36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C0FB4E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9AF62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0E2FF6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F6CF15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1173E8DC" w14:textId="77CBD70E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5E690EF6" w14:textId="77777777" w:rsidTr="003D44DF">
        <w:trPr>
          <w:trHeight w:val="300"/>
        </w:trPr>
        <w:tc>
          <w:tcPr>
            <w:tcW w:w="1668" w:type="dxa"/>
            <w:noWrap/>
          </w:tcPr>
          <w:p w14:paraId="1E92766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Saldidae</w:t>
            </w:r>
            <w:proofErr w:type="spellEnd"/>
          </w:p>
        </w:tc>
        <w:tc>
          <w:tcPr>
            <w:tcW w:w="1525" w:type="dxa"/>
          </w:tcPr>
          <w:p w14:paraId="73D5C77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518C26" w14:textId="5518D67F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7A73EF" w14:textId="772201A8" w:rsidR="003D44DF" w:rsidRPr="00817177" w:rsidRDefault="0071471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2" w:type="dxa"/>
          </w:tcPr>
          <w:p w14:paraId="1EBE617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AE745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B2F4F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6C982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C14C8C9" w14:textId="6EA67447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7" w:type="dxa"/>
          </w:tcPr>
          <w:p w14:paraId="0467939A" w14:textId="5527B35D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1496207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192084B0" w14:textId="77777777" w:rsidTr="003D44DF">
        <w:trPr>
          <w:trHeight w:val="300"/>
        </w:trPr>
        <w:tc>
          <w:tcPr>
            <w:tcW w:w="1668" w:type="dxa"/>
            <w:noWrap/>
          </w:tcPr>
          <w:p w14:paraId="7F6FCC01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sz w:val="18"/>
                <w:szCs w:val="18"/>
              </w:rPr>
              <w:t>Homoptera</w:t>
            </w:r>
            <w:proofErr w:type="spellEnd"/>
          </w:p>
        </w:tc>
        <w:tc>
          <w:tcPr>
            <w:tcW w:w="1525" w:type="dxa"/>
          </w:tcPr>
          <w:p w14:paraId="7EF23DF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412E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9D623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1CD67B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010B6D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441EE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61EC2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3ADF13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30B51F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453AD0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F6824AB" w14:textId="77777777" w:rsidTr="003D44DF">
        <w:trPr>
          <w:trHeight w:val="300"/>
        </w:trPr>
        <w:tc>
          <w:tcPr>
            <w:tcW w:w="1668" w:type="dxa"/>
            <w:hideMark/>
          </w:tcPr>
          <w:p w14:paraId="0F8F037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Aphididae</w:t>
            </w:r>
            <w:proofErr w:type="spellEnd"/>
          </w:p>
        </w:tc>
        <w:tc>
          <w:tcPr>
            <w:tcW w:w="1525" w:type="dxa"/>
          </w:tcPr>
          <w:p w14:paraId="7C83E60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B1CB4E5" w14:textId="2166D41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75495EC" w14:textId="483481DD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42" w:type="dxa"/>
          </w:tcPr>
          <w:p w14:paraId="13086BC2" w14:textId="02C7B784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51AAFF7" w14:textId="6ED1BA55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BDD834E" w14:textId="42D7EFD6" w:rsidR="003D44DF" w:rsidRPr="00817177" w:rsidRDefault="00EB429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C030261" w14:textId="15EDE81C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4A7F222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A4ED139" w14:textId="485B1BCA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0CBD2604" w14:textId="7B57A644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3D44DF" w:rsidRPr="00817177" w14:paraId="49B197F2" w14:textId="77777777" w:rsidTr="003D44DF">
        <w:trPr>
          <w:trHeight w:val="300"/>
        </w:trPr>
        <w:tc>
          <w:tcPr>
            <w:tcW w:w="1668" w:type="dxa"/>
            <w:hideMark/>
          </w:tcPr>
          <w:p w14:paraId="69539D51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Cicadellidae</w:t>
            </w:r>
            <w:proofErr w:type="spellEnd"/>
          </w:p>
        </w:tc>
        <w:tc>
          <w:tcPr>
            <w:tcW w:w="1525" w:type="dxa"/>
          </w:tcPr>
          <w:p w14:paraId="47C72D87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F2A6C9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9956AF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5435A52D" w14:textId="7EE64F74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290E9D92" w14:textId="7118B703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0BFA4EF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32735D2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5248A0B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47497341" w14:textId="55F45720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67D74CF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17FF932E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D1EF96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Delphacidae</w:t>
            </w:r>
            <w:proofErr w:type="spellEnd"/>
          </w:p>
        </w:tc>
        <w:tc>
          <w:tcPr>
            <w:tcW w:w="1525" w:type="dxa"/>
          </w:tcPr>
          <w:p w14:paraId="6853B49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E45126C" w14:textId="59AE602D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AE0B131" w14:textId="22DBC078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42" w:type="dxa"/>
          </w:tcPr>
          <w:p w14:paraId="48FA9DA9" w14:textId="5C31EFDD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517F35C9" w14:textId="02CBE235" w:rsidR="003D44DF" w:rsidRPr="00817177" w:rsidRDefault="00EB429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183F2E3F" w14:textId="0534502C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ADDF2A4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3FB2498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5BCAD78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257A9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32F0143B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42BE16CA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Pseudococcidae</w:t>
            </w:r>
            <w:proofErr w:type="spellEnd"/>
          </w:p>
        </w:tc>
        <w:tc>
          <w:tcPr>
            <w:tcW w:w="1525" w:type="dxa"/>
          </w:tcPr>
          <w:p w14:paraId="117D1D60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7DCA520" w14:textId="34C9FF81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6B76769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3506F61F" w14:textId="07987D0D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71CC7F8" w14:textId="6B7818E7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6306496" w14:textId="62B1B476" w:rsidR="003D44DF" w:rsidRPr="00817177" w:rsidRDefault="00EB429D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98FB320" w14:textId="19EC0870" w:rsidR="003D44DF" w:rsidRPr="00817177" w:rsidRDefault="00F16FC9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677" w:type="dxa"/>
          </w:tcPr>
          <w:p w14:paraId="38D783E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3EED08DE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67A0A76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D44DF" w:rsidRPr="00817177" w14:paraId="6D8C2CEE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F44DA39" w14:textId="56650F53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menoptera</w:t>
            </w:r>
            <w:proofErr w:type="spellEnd"/>
          </w:p>
        </w:tc>
        <w:tc>
          <w:tcPr>
            <w:tcW w:w="1525" w:type="dxa"/>
          </w:tcPr>
          <w:p w14:paraId="4F749EC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7FC7C4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C399CC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094002A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7B2159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5F2E45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22E0CE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4BB2086E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7FA503C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28E4D355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1AF98D44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5A4AA7C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Cs/>
                <w:sz w:val="18"/>
                <w:szCs w:val="18"/>
              </w:rPr>
              <w:t>Formicidae</w:t>
            </w:r>
            <w:proofErr w:type="spellEnd"/>
          </w:p>
        </w:tc>
        <w:tc>
          <w:tcPr>
            <w:tcW w:w="1525" w:type="dxa"/>
          </w:tcPr>
          <w:p w14:paraId="092D32FD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09C28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F781B0B" w14:textId="7E09C8AD" w:rsidR="003D44DF" w:rsidRPr="00817177" w:rsidRDefault="00EB429D" w:rsidP="00087CA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2" w:type="dxa"/>
          </w:tcPr>
          <w:p w14:paraId="1DB24DB7" w14:textId="586499C5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5C1B5A" w14:textId="266BFD66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54923C89" w14:textId="17E4FBF0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2" w:type="dxa"/>
          </w:tcPr>
          <w:p w14:paraId="092942BE" w14:textId="46A1DD69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77" w:type="dxa"/>
          </w:tcPr>
          <w:p w14:paraId="0EF226E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7ACA2D86" w14:textId="4AB7D9F7" w:rsidR="003D44DF" w:rsidRPr="00817177" w:rsidRDefault="00EB429D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7" w:type="dxa"/>
          </w:tcPr>
          <w:p w14:paraId="394158D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2EB0E85F" w14:textId="77777777" w:rsidTr="003D44DF">
        <w:trPr>
          <w:trHeight w:val="300"/>
        </w:trPr>
        <w:tc>
          <w:tcPr>
            <w:tcW w:w="1668" w:type="dxa"/>
            <w:noWrap/>
          </w:tcPr>
          <w:p w14:paraId="72AD31C8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pidoptera</w:t>
            </w:r>
            <w:proofErr w:type="spellEnd"/>
          </w:p>
        </w:tc>
        <w:tc>
          <w:tcPr>
            <w:tcW w:w="1525" w:type="dxa"/>
          </w:tcPr>
          <w:p w14:paraId="795BBBD1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412BFF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41C535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</w:tcPr>
          <w:p w14:paraId="0037477E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BE59F4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8DD3CA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02AEB3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</w:tcPr>
          <w:p w14:paraId="45F4B2FD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</w:tcPr>
          <w:p w14:paraId="578362F5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678430B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4DF" w:rsidRPr="00817177" w14:paraId="1B5BB919" w14:textId="77777777" w:rsidTr="003D44DF">
        <w:trPr>
          <w:trHeight w:val="300"/>
        </w:trPr>
        <w:tc>
          <w:tcPr>
            <w:tcW w:w="1668" w:type="dxa"/>
            <w:noWrap/>
          </w:tcPr>
          <w:p w14:paraId="53CF4327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Geometr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5150035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9BED3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E8A9C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DC5293A" w14:textId="0A31A3E3" w:rsidR="003D44DF" w:rsidRPr="00817177" w:rsidRDefault="00BA3AF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FCB874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11E70C" w14:textId="10ACF914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FD95D9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30E79C4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064364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F820DE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3D7F34DF" w14:textId="77777777" w:rsidTr="003D44DF">
        <w:trPr>
          <w:trHeight w:val="300"/>
        </w:trPr>
        <w:tc>
          <w:tcPr>
            <w:tcW w:w="1668" w:type="dxa"/>
            <w:noWrap/>
          </w:tcPr>
          <w:p w14:paraId="28D8C2AF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Noctu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1EB17BC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E76B9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16A2CB" w14:textId="58BC40DF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</w:tcPr>
          <w:p w14:paraId="25702F0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C8B486" w14:textId="441EE2F5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DC24D2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15934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70C0C02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D99319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69109DB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0CAC7162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541C1C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17177">
              <w:rPr>
                <w:rFonts w:ascii="Times New Roman" w:hAnsi="Times New Roman" w:cs="Times New Roman"/>
                <w:b/>
                <w:sz w:val="18"/>
                <w:szCs w:val="18"/>
              </w:rPr>
              <w:t>Diptera</w:t>
            </w:r>
          </w:p>
        </w:tc>
        <w:tc>
          <w:tcPr>
            <w:tcW w:w="1525" w:type="dxa"/>
          </w:tcPr>
          <w:p w14:paraId="556F5AD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BFD40A0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DA5156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2" w:type="dxa"/>
          </w:tcPr>
          <w:p w14:paraId="313259F2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73B170BA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93E8B46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F71F86F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7" w:type="dxa"/>
          </w:tcPr>
          <w:p w14:paraId="0254ABD8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7" w:type="dxa"/>
          </w:tcPr>
          <w:p w14:paraId="05513824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7" w:type="dxa"/>
          </w:tcPr>
          <w:p w14:paraId="17E3792D" w14:textId="77777777" w:rsidR="003D44DF" w:rsidRPr="00817177" w:rsidRDefault="003D44DF" w:rsidP="003D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D44DF" w:rsidRPr="00817177" w14:paraId="2CAD94E8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4E86701D" w14:textId="77777777" w:rsidR="003D44DF" w:rsidRPr="00817177" w:rsidRDefault="003D44DF" w:rsidP="003D44D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Dolichopod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1687F0E0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30858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80A40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A217BB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949105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8C4FCB" w14:textId="3DD05BD7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0DE1D0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40B656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43D5F62" w14:textId="6C21B27B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7" w:type="dxa"/>
          </w:tcPr>
          <w:p w14:paraId="6180FE6D" w14:textId="316E3503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D44DF" w:rsidRPr="00817177" w14:paraId="25CC8235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1A36650C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Stratiomy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33CF2BE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D39BF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12961D" w14:textId="2D68F60F" w:rsidR="003D44DF" w:rsidRPr="00817177" w:rsidRDefault="00BA3AF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42" w:type="dxa"/>
          </w:tcPr>
          <w:p w14:paraId="2615B266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69C10F" w14:textId="2EB478F0" w:rsidR="003D44DF" w:rsidRPr="00817177" w:rsidRDefault="00BA3AF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920134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9122F3" w14:textId="6C9FB073" w:rsidR="003D44DF" w:rsidRPr="00817177" w:rsidRDefault="00F16FC9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dxa"/>
          </w:tcPr>
          <w:p w14:paraId="60F6A409" w14:textId="5C9060B5" w:rsidR="003D44DF" w:rsidRPr="00817177" w:rsidRDefault="00BA3AF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57" w:type="dxa"/>
          </w:tcPr>
          <w:p w14:paraId="70FFCC5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04F85C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43E3668E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31ABED58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Ceratopogon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2BBD046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5E256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CCC4C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1DA66F53" w14:textId="0E055D90" w:rsidR="003D44DF" w:rsidRPr="00817177" w:rsidRDefault="004C138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15097309" w14:textId="669237DD" w:rsidR="003D44DF" w:rsidRPr="00817177" w:rsidRDefault="004C138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68ED65F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C2B388" w14:textId="5777A52F" w:rsidR="003D44DF" w:rsidRPr="00817177" w:rsidRDefault="004C138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dxa"/>
          </w:tcPr>
          <w:p w14:paraId="586E4B0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1A408D6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397E788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73EC9C86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05E22B4F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Fanni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50A42162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A18278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171594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</w:tcPr>
          <w:p w14:paraId="5EA39C64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B3890F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9DF166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428D94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</w:tcPr>
          <w:p w14:paraId="6D3E3118" w14:textId="00CF4FC8" w:rsidR="003D44DF" w:rsidRPr="00817177" w:rsidRDefault="004C138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57" w:type="dxa"/>
          </w:tcPr>
          <w:p w14:paraId="05EE46C1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211D1648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4DF" w:rsidRPr="00817177" w14:paraId="715C5701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573DAEC0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Musc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7465CF24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C89EA7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7B28D6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</w:tcPr>
          <w:p w14:paraId="2EDA6E1D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BF21BF" w14:textId="75C913F8" w:rsidR="003D44DF" w:rsidRPr="00817177" w:rsidRDefault="004C138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B7E57FF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0284ED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</w:tcPr>
          <w:p w14:paraId="50B24B88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</w:tcPr>
          <w:p w14:paraId="630870E1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5DF44B9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4DF" w:rsidRPr="00817177" w14:paraId="72D1D9FA" w14:textId="77777777" w:rsidTr="003D44DF">
        <w:trPr>
          <w:trHeight w:val="300"/>
        </w:trPr>
        <w:tc>
          <w:tcPr>
            <w:tcW w:w="1668" w:type="dxa"/>
            <w:noWrap/>
            <w:hideMark/>
          </w:tcPr>
          <w:p w14:paraId="7E82AD7B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Taban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76464C14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E199F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DC9EED" w14:textId="1ECEDDE9" w:rsidR="003D44DF" w:rsidRPr="00817177" w:rsidRDefault="009C5BCA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2" w:type="dxa"/>
          </w:tcPr>
          <w:p w14:paraId="18C9D02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14341C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3F78C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099CC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2DD02508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</w:tcPr>
          <w:p w14:paraId="25297A3A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4342C02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D44DF" w:rsidRPr="00817177" w14:paraId="6476DBF7" w14:textId="77777777" w:rsidTr="003D44DF">
        <w:trPr>
          <w:trHeight w:val="300"/>
        </w:trPr>
        <w:tc>
          <w:tcPr>
            <w:tcW w:w="1668" w:type="dxa"/>
            <w:noWrap/>
          </w:tcPr>
          <w:p w14:paraId="77A42ECC" w14:textId="77777777" w:rsidR="003D44DF" w:rsidRPr="00817177" w:rsidRDefault="003D44DF" w:rsidP="003D44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>Ephydridae</w:t>
            </w:r>
            <w:proofErr w:type="spellEnd"/>
            <w:r w:rsidRPr="008171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</w:tcPr>
          <w:p w14:paraId="70A4465C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2C3A2B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C08279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45A49A7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C86283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78031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1AAE51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</w:tcPr>
          <w:p w14:paraId="659E3F1A" w14:textId="29DAF192" w:rsidR="003D44DF" w:rsidRPr="00817177" w:rsidRDefault="00BA3AF8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7" w:type="dxa"/>
          </w:tcPr>
          <w:p w14:paraId="02E7B4F2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</w:tcPr>
          <w:p w14:paraId="0E155BFE" w14:textId="77777777" w:rsidR="003D44DF" w:rsidRPr="00817177" w:rsidRDefault="003D44DF" w:rsidP="003D44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EE18885" w14:textId="77777777" w:rsidR="003D44DF" w:rsidRDefault="003D44DF"/>
    <w:p w14:paraId="6D3F1E78" w14:textId="77777777" w:rsidR="003D44DF" w:rsidRDefault="003D44DF"/>
    <w:p w14:paraId="2980DEBA" w14:textId="77777777" w:rsidR="003D44DF" w:rsidRDefault="003D44DF"/>
    <w:p w14:paraId="4FED463C" w14:textId="77777777" w:rsidR="003D44DF" w:rsidRDefault="003D44DF"/>
    <w:p w14:paraId="5CAC3C45" w14:textId="77777777" w:rsidR="003D44DF" w:rsidRDefault="003D44DF"/>
    <w:p w14:paraId="5691000D" w14:textId="77777777" w:rsidR="003D44DF" w:rsidRDefault="003D44DF"/>
    <w:p w14:paraId="13BBDC86" w14:textId="77777777" w:rsidR="003D44DF" w:rsidRDefault="003D44DF"/>
    <w:p w14:paraId="2907C671" w14:textId="77777777" w:rsidR="003D44DF" w:rsidRDefault="003D44DF"/>
    <w:p w14:paraId="2A5494A6" w14:textId="77777777" w:rsidR="003D44DF" w:rsidRDefault="003D44DF"/>
    <w:p w14:paraId="09D7759B" w14:textId="77777777" w:rsidR="003D44DF" w:rsidRDefault="003D44DF"/>
    <w:p w14:paraId="29C771DC" w14:textId="77777777" w:rsidR="003D44DF" w:rsidRDefault="003D44DF"/>
    <w:p w14:paraId="6367C163" w14:textId="77777777" w:rsidR="003D44DF" w:rsidRDefault="003D44DF"/>
    <w:p w14:paraId="1E72E336" w14:textId="77777777" w:rsidR="003D44DF" w:rsidRDefault="003D44DF"/>
    <w:p w14:paraId="388345D7" w14:textId="77777777" w:rsidR="003D44DF" w:rsidRDefault="003D44DF"/>
    <w:p w14:paraId="1F1B1DED" w14:textId="77777777" w:rsidR="003D44DF" w:rsidRDefault="003D44DF"/>
    <w:p w14:paraId="6E57D840" w14:textId="77777777" w:rsidR="003D44DF" w:rsidRDefault="003D44DF"/>
    <w:sectPr w:rsidR="003D44DF" w:rsidSect="003D44DF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4DF"/>
    <w:rsid w:val="000118F9"/>
    <w:rsid w:val="00087CAF"/>
    <w:rsid w:val="000919BA"/>
    <w:rsid w:val="000B69D8"/>
    <w:rsid w:val="0012278F"/>
    <w:rsid w:val="00233203"/>
    <w:rsid w:val="00235C5E"/>
    <w:rsid w:val="002864BF"/>
    <w:rsid w:val="002D7BD8"/>
    <w:rsid w:val="00380D83"/>
    <w:rsid w:val="003B6474"/>
    <w:rsid w:val="003D44DF"/>
    <w:rsid w:val="004158B1"/>
    <w:rsid w:val="004C138F"/>
    <w:rsid w:val="00502C2B"/>
    <w:rsid w:val="00551E4C"/>
    <w:rsid w:val="005532EC"/>
    <w:rsid w:val="005650CD"/>
    <w:rsid w:val="00635E58"/>
    <w:rsid w:val="00686445"/>
    <w:rsid w:val="00714718"/>
    <w:rsid w:val="007709AF"/>
    <w:rsid w:val="00790195"/>
    <w:rsid w:val="00855E3D"/>
    <w:rsid w:val="00893DCE"/>
    <w:rsid w:val="008C12D6"/>
    <w:rsid w:val="008E0155"/>
    <w:rsid w:val="009563A6"/>
    <w:rsid w:val="00961973"/>
    <w:rsid w:val="009C5BCA"/>
    <w:rsid w:val="00AB0F00"/>
    <w:rsid w:val="00AB70B0"/>
    <w:rsid w:val="00AF649E"/>
    <w:rsid w:val="00B02366"/>
    <w:rsid w:val="00B3230A"/>
    <w:rsid w:val="00B70153"/>
    <w:rsid w:val="00BA3AF8"/>
    <w:rsid w:val="00BC5BD5"/>
    <w:rsid w:val="00C41DD3"/>
    <w:rsid w:val="00C523FC"/>
    <w:rsid w:val="00C92717"/>
    <w:rsid w:val="00D22289"/>
    <w:rsid w:val="00D83098"/>
    <w:rsid w:val="00DB71D2"/>
    <w:rsid w:val="00E00FAC"/>
    <w:rsid w:val="00E47D53"/>
    <w:rsid w:val="00EB1B33"/>
    <w:rsid w:val="00EB429D"/>
    <w:rsid w:val="00F16FC9"/>
    <w:rsid w:val="00F249BD"/>
    <w:rsid w:val="00FE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A6F9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4DF"/>
    <w:rPr>
      <w:rFonts w:ascii="Times" w:hAnsi="Times"/>
      <w:lang w:val="es-CL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4DF"/>
    <w:rPr>
      <w:rFonts w:ascii="Times" w:hAnsi="Times"/>
      <w:lang w:val="es-C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4DF"/>
    <w:rPr>
      <w:rFonts w:ascii="Times" w:hAnsi="Times"/>
      <w:b/>
      <w:bCs/>
      <w:sz w:val="20"/>
      <w:szCs w:val="20"/>
      <w:lang w:val="es-C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4D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DF"/>
    <w:rPr>
      <w:rFonts w:ascii="Lucida Grande" w:hAnsi="Lucida Grande" w:cs="Lucida Grande"/>
      <w:sz w:val="18"/>
      <w:szCs w:val="18"/>
      <w:lang w:val="es-C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4DF"/>
    <w:rPr>
      <w:rFonts w:ascii="Lucida Grande" w:hAnsi="Lucida Grande" w:cs="Lucida Grande"/>
      <w:sz w:val="18"/>
      <w:szCs w:val="18"/>
      <w:lang w:val="es-C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4DF"/>
    <w:rPr>
      <w:rFonts w:ascii="Times" w:hAnsi="Times"/>
      <w:lang w:val="es-CL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4DF"/>
    <w:rPr>
      <w:rFonts w:ascii="Times" w:hAnsi="Times"/>
      <w:lang w:val="es-C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4DF"/>
    <w:rPr>
      <w:rFonts w:ascii="Times" w:hAnsi="Times"/>
      <w:b/>
      <w:bCs/>
      <w:sz w:val="20"/>
      <w:szCs w:val="20"/>
      <w:lang w:val="es-C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4DF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DF"/>
    <w:rPr>
      <w:rFonts w:ascii="Lucida Grande" w:hAnsi="Lucida Grande" w:cs="Lucida Grande"/>
      <w:sz w:val="18"/>
      <w:szCs w:val="18"/>
      <w:lang w:val="es-C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4DF"/>
    <w:rPr>
      <w:rFonts w:ascii="Lucida Grande" w:hAnsi="Lucida Grande" w:cs="Lucida Grande"/>
      <w:sz w:val="18"/>
      <w:szCs w:val="18"/>
      <w:lang w:val="es-C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5</Pages>
  <Words>595</Words>
  <Characters>3393</Characters>
  <Application>Microsoft Macintosh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OCCIA</dc:creator>
  <cp:keywords/>
  <dc:description/>
  <cp:lastModifiedBy>cristina coccia</cp:lastModifiedBy>
  <cp:revision>21</cp:revision>
  <dcterms:created xsi:type="dcterms:W3CDTF">2018-12-10T20:21:00Z</dcterms:created>
  <dcterms:modified xsi:type="dcterms:W3CDTF">2019-01-10T15:41:00Z</dcterms:modified>
</cp:coreProperties>
</file>